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A473B" w14:textId="77777777" w:rsidR="006B1366" w:rsidRDefault="006B1366">
      <w:bookmarkStart w:id="0" w:name="_GoBack"/>
      <w:bookmarkEnd w:id="0"/>
    </w:p>
    <w:p w14:paraId="270371C6" w14:textId="17B09F55" w:rsidR="006B1366" w:rsidRDefault="00E2534D">
      <w:pPr>
        <w:rPr>
          <w:rFonts w:ascii="Helvetica" w:hAnsi="Helvetica"/>
          <w:sz w:val="22"/>
          <w:szCs w:val="22"/>
        </w:rPr>
      </w:pPr>
      <w:r w:rsidRPr="00E2534D">
        <w:rPr>
          <w:rFonts w:ascii="Helvetica" w:hAnsi="Helvetica"/>
          <w:b/>
          <w:sz w:val="22"/>
          <w:szCs w:val="22"/>
        </w:rPr>
        <w:t>Table S1</w:t>
      </w:r>
      <w:r w:rsidRPr="00E2534D">
        <w:rPr>
          <w:rFonts w:ascii="Helvetica" w:hAnsi="Helvetica"/>
          <w:sz w:val="22"/>
          <w:szCs w:val="22"/>
        </w:rPr>
        <w:t xml:space="preserve">. </w:t>
      </w:r>
      <w:proofErr w:type="spellStart"/>
      <w:r w:rsidRPr="00E2534D">
        <w:rPr>
          <w:rFonts w:ascii="Helvetica" w:hAnsi="Helvetica"/>
          <w:sz w:val="22"/>
          <w:szCs w:val="22"/>
        </w:rPr>
        <w:t>Akaike</w:t>
      </w:r>
      <w:proofErr w:type="spellEnd"/>
      <w:r w:rsidRPr="00E2534D">
        <w:rPr>
          <w:rFonts w:ascii="Helvetica" w:hAnsi="Helvetica"/>
          <w:sz w:val="22"/>
          <w:szCs w:val="22"/>
        </w:rPr>
        <w:t xml:space="preserve"> weights for trait diversification models fitted to humeral cross-sectional traits. Models fitted include Brownian motion models with one, three, and four rates (BM1, BM3, and B4, respectively) and Ornstein-</w:t>
      </w:r>
      <w:proofErr w:type="spellStart"/>
      <w:r w:rsidRPr="00E2534D">
        <w:rPr>
          <w:rFonts w:ascii="Helvetica" w:hAnsi="Helvetica"/>
          <w:sz w:val="22"/>
          <w:szCs w:val="22"/>
        </w:rPr>
        <w:t>Uhlenbeck</w:t>
      </w:r>
      <w:proofErr w:type="spellEnd"/>
      <w:r w:rsidRPr="00E2534D">
        <w:rPr>
          <w:rFonts w:ascii="Helvetica" w:hAnsi="Helvetica"/>
          <w:sz w:val="22"/>
          <w:szCs w:val="22"/>
        </w:rPr>
        <w:t xml:space="preserve"> models with one, three, and four phenotypic optima (OU1, OU3, and OU4, respectively). BM3 and OU3 have their respective distinct rates and optima based upon three functional categories: scansorial, natatorial, and a third category combining fossorial and generalized mustelids. BM4 and OU4 have their respective rates and optima based upon each of the four locomotor categories occurring within extant mustelids: fossorial, generalized, natatorial, and scansorial.</w:t>
      </w:r>
    </w:p>
    <w:tbl>
      <w:tblPr>
        <w:tblStyle w:val="TableGrid"/>
        <w:tblpPr w:leftFromText="180" w:rightFromText="180" w:vertAnchor="page" w:horzAnchor="page" w:tblpX="1549" w:tblpY="30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696"/>
        <w:gridCol w:w="698"/>
        <w:gridCol w:w="698"/>
        <w:gridCol w:w="699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4"/>
        <w:gridCol w:w="704"/>
      </w:tblGrid>
      <w:tr w:rsidR="00C32B5B" w:rsidRPr="00614934" w14:paraId="443D8E28" w14:textId="77777777" w:rsidTr="00C32B5B">
        <w:tc>
          <w:tcPr>
            <w:tcW w:w="857" w:type="dxa"/>
            <w:tcBorders>
              <w:bottom w:val="single" w:sz="4" w:space="0" w:color="auto"/>
            </w:tcBorders>
          </w:tcPr>
          <w:p w14:paraId="7421854E" w14:textId="77777777" w:rsidR="00C32B5B" w:rsidRPr="003D72E5" w:rsidRDefault="00C32B5B" w:rsidP="00C32B5B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bottom w:val="single" w:sz="4" w:space="0" w:color="auto"/>
            </w:tcBorders>
          </w:tcPr>
          <w:p w14:paraId="4503F793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Humeral CSA</w:t>
            </w:r>
          </w:p>
        </w:tc>
      </w:tr>
      <w:tr w:rsidR="00C32B5B" w:rsidRPr="00614934" w14:paraId="6966D5D9" w14:textId="77777777" w:rsidTr="00C32B5B">
        <w:tc>
          <w:tcPr>
            <w:tcW w:w="857" w:type="dxa"/>
            <w:tcBorders>
              <w:bottom w:val="single" w:sz="4" w:space="0" w:color="auto"/>
            </w:tcBorders>
          </w:tcPr>
          <w:p w14:paraId="08836083" w14:textId="77777777" w:rsidR="00C32B5B" w:rsidRPr="003D72E5" w:rsidRDefault="00C32B5B" w:rsidP="00C32B5B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31A3C1C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1080D2B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10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91FA5F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15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0E2DFFFF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5C28D44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2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3B222F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3F3956D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3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2B8459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4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251DD1D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4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99C6ABE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5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0B7C04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5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4577785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6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A911777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6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B3DE427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7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066A7A7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7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D3A7255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640F75A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8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55E14AF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90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54C4102" w14:textId="77777777" w:rsidR="00C32B5B" w:rsidRPr="003D72E5" w:rsidRDefault="00C32B5B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3D72E5">
              <w:rPr>
                <w:rFonts w:ascii="Helvetica" w:hAnsi="Helvetica"/>
                <w:b/>
                <w:sz w:val="22"/>
                <w:szCs w:val="22"/>
              </w:rPr>
              <w:t>95</w:t>
            </w:r>
          </w:p>
        </w:tc>
      </w:tr>
      <w:tr w:rsidR="00BA4038" w:rsidRPr="00614934" w14:paraId="45D7A942" w14:textId="77777777" w:rsidTr="00BA4038">
        <w:tc>
          <w:tcPr>
            <w:tcW w:w="857" w:type="dxa"/>
            <w:tcBorders>
              <w:top w:val="single" w:sz="4" w:space="0" w:color="auto"/>
            </w:tcBorders>
          </w:tcPr>
          <w:p w14:paraId="2926C3CB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32140B" w14:textId="321F1571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bottom"/>
          </w:tcPr>
          <w:p w14:paraId="4F37C6E8" w14:textId="5593E44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D6951D" w14:textId="7C460660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2823436B" w14:textId="455F6F8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6BDE1717" w14:textId="1DD8319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4228C88A" w14:textId="5728F14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31A22149" w14:textId="6D18F7C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33E3CE7A" w14:textId="4384A97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4574F9CF" w14:textId="10B1EA7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33A04BB9" w14:textId="103FBE9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2785C3A9" w14:textId="4BB5DE2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51B000DC" w14:textId="0C96BD3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681DE949" w14:textId="26A086D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5E8B8EE7" w14:textId="4F0C7EE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2AF617A6" w14:textId="72BF1E6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14:paraId="3DF60C14" w14:textId="19DD7F8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233A2DC4" w14:textId="5BD83629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09FA6B28" w14:textId="4D3D9D9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66EDA4C9" w14:textId="1E00A0D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1.6</w:t>
            </w:r>
          </w:p>
        </w:tc>
      </w:tr>
      <w:tr w:rsidR="00BA4038" w:rsidRPr="00614934" w14:paraId="523EC065" w14:textId="77777777" w:rsidTr="00BA4038">
        <w:tc>
          <w:tcPr>
            <w:tcW w:w="857" w:type="dxa"/>
          </w:tcPr>
          <w:p w14:paraId="7D851493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vAlign w:val="bottom"/>
          </w:tcPr>
          <w:p w14:paraId="7573562B" w14:textId="49EE2A6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98" w:type="dxa"/>
            <w:vAlign w:val="bottom"/>
          </w:tcPr>
          <w:p w14:paraId="64BD98BE" w14:textId="62EB7E5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vAlign w:val="bottom"/>
          </w:tcPr>
          <w:p w14:paraId="5899AB3B" w14:textId="47E6190D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99" w:type="dxa"/>
            <w:vAlign w:val="bottom"/>
          </w:tcPr>
          <w:p w14:paraId="1A4ADA17" w14:textId="1D5C1DD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vAlign w:val="bottom"/>
          </w:tcPr>
          <w:p w14:paraId="449D6E29" w14:textId="32CDAB8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vAlign w:val="bottom"/>
          </w:tcPr>
          <w:p w14:paraId="6697F182" w14:textId="28EBFB9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vAlign w:val="bottom"/>
          </w:tcPr>
          <w:p w14:paraId="6E190787" w14:textId="4388232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vAlign w:val="bottom"/>
          </w:tcPr>
          <w:p w14:paraId="5142B72F" w14:textId="4D70F96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077A6AB5" w14:textId="12F53CDD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7E5C530E" w14:textId="7E6A8AF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vAlign w:val="bottom"/>
          </w:tcPr>
          <w:p w14:paraId="36EB2DDB" w14:textId="3A33165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774B0871" w14:textId="7D6941F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vAlign w:val="bottom"/>
          </w:tcPr>
          <w:p w14:paraId="148FC7BF" w14:textId="2C9B8C0F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vAlign w:val="bottom"/>
          </w:tcPr>
          <w:p w14:paraId="6AEEA50E" w14:textId="7C1A9CD2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vAlign w:val="bottom"/>
          </w:tcPr>
          <w:p w14:paraId="603EEC8A" w14:textId="0E1F27D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69055E0B" w14:textId="50A0717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0DF5CC20" w14:textId="01CE7CF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04" w:type="dxa"/>
            <w:vAlign w:val="bottom"/>
          </w:tcPr>
          <w:p w14:paraId="29A4B255" w14:textId="15F206F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vAlign w:val="bottom"/>
          </w:tcPr>
          <w:p w14:paraId="2E5A1E07" w14:textId="55270912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BA4038" w:rsidRPr="00614934" w14:paraId="49558212" w14:textId="77777777" w:rsidTr="00BA4038">
        <w:tc>
          <w:tcPr>
            <w:tcW w:w="857" w:type="dxa"/>
          </w:tcPr>
          <w:p w14:paraId="4C67B1F7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vAlign w:val="bottom"/>
          </w:tcPr>
          <w:p w14:paraId="41233150" w14:textId="5E84072D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98" w:type="dxa"/>
            <w:vAlign w:val="bottom"/>
          </w:tcPr>
          <w:p w14:paraId="7E27A911" w14:textId="44DB347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vAlign w:val="bottom"/>
          </w:tcPr>
          <w:p w14:paraId="528DFDAA" w14:textId="445E968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99" w:type="dxa"/>
            <w:vAlign w:val="bottom"/>
          </w:tcPr>
          <w:p w14:paraId="2C4952C7" w14:textId="62B5D63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0" w:type="dxa"/>
            <w:vAlign w:val="bottom"/>
          </w:tcPr>
          <w:p w14:paraId="13F964FA" w14:textId="7F4750D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0" w:type="dxa"/>
            <w:vAlign w:val="bottom"/>
          </w:tcPr>
          <w:p w14:paraId="61A385A3" w14:textId="6C0DC1B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00" w:type="dxa"/>
            <w:vAlign w:val="bottom"/>
          </w:tcPr>
          <w:p w14:paraId="594AAE9B" w14:textId="0EB9355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vAlign w:val="bottom"/>
          </w:tcPr>
          <w:p w14:paraId="21195BD5" w14:textId="3982899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vAlign w:val="bottom"/>
          </w:tcPr>
          <w:p w14:paraId="64E4C6F4" w14:textId="4F5A7E8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vAlign w:val="bottom"/>
          </w:tcPr>
          <w:p w14:paraId="37B170E8" w14:textId="1D247DDF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2D454E32" w14:textId="6A5A400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vAlign w:val="bottom"/>
          </w:tcPr>
          <w:p w14:paraId="56D5ACCE" w14:textId="6173CEC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00" w:type="dxa"/>
            <w:vAlign w:val="bottom"/>
          </w:tcPr>
          <w:p w14:paraId="5E53301A" w14:textId="64D4CC5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0" w:type="dxa"/>
            <w:vAlign w:val="bottom"/>
          </w:tcPr>
          <w:p w14:paraId="38694A69" w14:textId="2F6F815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vAlign w:val="bottom"/>
          </w:tcPr>
          <w:p w14:paraId="3A586660" w14:textId="342D452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6C5C4E9C" w14:textId="7F9B746D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2C40996E" w14:textId="5020CAD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54AD406" w14:textId="1BC6FC4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2B4B375" w14:textId="7BF8959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BA4038" w:rsidRPr="00614934" w14:paraId="729918F1" w14:textId="77777777" w:rsidTr="00BA4038">
        <w:tc>
          <w:tcPr>
            <w:tcW w:w="857" w:type="dxa"/>
          </w:tcPr>
          <w:p w14:paraId="706BBBF6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shd w:val="clear" w:color="auto" w:fill="C6D9F1" w:themeFill="text2" w:themeFillTint="33"/>
            <w:vAlign w:val="bottom"/>
          </w:tcPr>
          <w:p w14:paraId="7016BAE2" w14:textId="748614E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698" w:type="dxa"/>
            <w:vAlign w:val="bottom"/>
          </w:tcPr>
          <w:p w14:paraId="330C6D4F" w14:textId="59083A7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698" w:type="dxa"/>
            <w:vAlign w:val="bottom"/>
          </w:tcPr>
          <w:p w14:paraId="7ECA3741" w14:textId="3958B5B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99" w:type="dxa"/>
            <w:vAlign w:val="bottom"/>
          </w:tcPr>
          <w:p w14:paraId="2EB6A45D" w14:textId="1DD9CA4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700" w:type="dxa"/>
            <w:vAlign w:val="bottom"/>
          </w:tcPr>
          <w:p w14:paraId="2FCC3F0E" w14:textId="44956FF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700" w:type="dxa"/>
            <w:vAlign w:val="bottom"/>
          </w:tcPr>
          <w:p w14:paraId="499BC990" w14:textId="616BF62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78906C1B" w14:textId="0829A22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7903CFF" w14:textId="0B007E19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700" w:type="dxa"/>
            <w:vAlign w:val="bottom"/>
          </w:tcPr>
          <w:p w14:paraId="5380DFC6" w14:textId="62FABCE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215804E" w14:textId="3DBC3615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700" w:type="dxa"/>
            <w:vAlign w:val="bottom"/>
          </w:tcPr>
          <w:p w14:paraId="5DE7EDDA" w14:textId="02F49E3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59CA2E8" w14:textId="72432029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522688A" w14:textId="6AEBC374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00" w:type="dxa"/>
            <w:vAlign w:val="bottom"/>
          </w:tcPr>
          <w:p w14:paraId="141129D6" w14:textId="7195926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700" w:type="dxa"/>
            <w:vAlign w:val="bottom"/>
          </w:tcPr>
          <w:p w14:paraId="717EB6F4" w14:textId="3B346092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53DA208" w14:textId="65A9986F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0" w:type="dxa"/>
            <w:vAlign w:val="bottom"/>
          </w:tcPr>
          <w:p w14:paraId="487DDC41" w14:textId="478B3EA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F77912B" w14:textId="5AFB9627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908D325" w14:textId="504DDA18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.5</w:t>
            </w:r>
          </w:p>
        </w:tc>
      </w:tr>
      <w:tr w:rsidR="00BA4038" w:rsidRPr="00614934" w14:paraId="49CCFD03" w14:textId="77777777" w:rsidTr="00BA4038">
        <w:tc>
          <w:tcPr>
            <w:tcW w:w="857" w:type="dxa"/>
          </w:tcPr>
          <w:p w14:paraId="765EC1F8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vAlign w:val="bottom"/>
          </w:tcPr>
          <w:p w14:paraId="2C444101" w14:textId="77507A6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98" w:type="dxa"/>
            <w:vAlign w:val="bottom"/>
          </w:tcPr>
          <w:p w14:paraId="517E8B38" w14:textId="5BAAC4E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vAlign w:val="bottom"/>
          </w:tcPr>
          <w:p w14:paraId="7EAFC499" w14:textId="640FEED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9" w:type="dxa"/>
            <w:vAlign w:val="bottom"/>
          </w:tcPr>
          <w:p w14:paraId="381618F2" w14:textId="21F1F56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vAlign w:val="bottom"/>
          </w:tcPr>
          <w:p w14:paraId="42C7BD07" w14:textId="4D9D21DF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03AB8977" w14:textId="6C3A1E0F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6C55E7D" w14:textId="76333073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CC6CD75" w14:textId="59F834DC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1C4D87F" w14:textId="765BE889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00" w:type="dxa"/>
            <w:vAlign w:val="bottom"/>
          </w:tcPr>
          <w:p w14:paraId="67B2558E" w14:textId="4E155512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F89051F" w14:textId="3B097161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00" w:type="dxa"/>
            <w:vAlign w:val="bottom"/>
          </w:tcPr>
          <w:p w14:paraId="06965C9E" w14:textId="284ECCA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700" w:type="dxa"/>
            <w:vAlign w:val="bottom"/>
          </w:tcPr>
          <w:p w14:paraId="516BD185" w14:textId="01961BB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051B708" w14:textId="0CD67FC8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9E76DF8" w14:textId="7F61275E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vAlign w:val="bottom"/>
          </w:tcPr>
          <w:p w14:paraId="4E72A88C" w14:textId="4CE0C71E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vAlign w:val="bottom"/>
          </w:tcPr>
          <w:p w14:paraId="1FB8DA74" w14:textId="4CD630D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4" w:type="dxa"/>
            <w:vAlign w:val="bottom"/>
          </w:tcPr>
          <w:p w14:paraId="11A15495" w14:textId="095776B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4" w:type="dxa"/>
            <w:vAlign w:val="bottom"/>
          </w:tcPr>
          <w:p w14:paraId="753693B2" w14:textId="660A826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BA4038" w:rsidRPr="00614934" w14:paraId="393D3C7E" w14:textId="77777777" w:rsidTr="00BA4038">
        <w:tc>
          <w:tcPr>
            <w:tcW w:w="857" w:type="dxa"/>
          </w:tcPr>
          <w:p w14:paraId="581344EA" w14:textId="77777777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vAlign w:val="bottom"/>
          </w:tcPr>
          <w:p w14:paraId="7647A344" w14:textId="750CCD7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354F54E0" w14:textId="2CE8C73B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3F77E1E1" w14:textId="3ECE938B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699" w:type="dxa"/>
            <w:shd w:val="clear" w:color="auto" w:fill="C6D9F1" w:themeFill="text2" w:themeFillTint="33"/>
            <w:vAlign w:val="bottom"/>
          </w:tcPr>
          <w:p w14:paraId="752139AB" w14:textId="77918283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6AE5986" w14:textId="196CD4C6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9AD1BA8" w14:textId="3ED37B7B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700" w:type="dxa"/>
            <w:vAlign w:val="bottom"/>
          </w:tcPr>
          <w:p w14:paraId="410ADBCA" w14:textId="5245812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700" w:type="dxa"/>
            <w:vAlign w:val="bottom"/>
          </w:tcPr>
          <w:p w14:paraId="589EB377" w14:textId="72B3AF5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B57C953" w14:textId="0EFB3927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700" w:type="dxa"/>
            <w:vAlign w:val="bottom"/>
          </w:tcPr>
          <w:p w14:paraId="51D360F9" w14:textId="76E3F413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353C18E8" w14:textId="76EB6BCC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D945E10" w14:textId="740CF4C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FE9673A" w14:textId="00770140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829E69F" w14:textId="39397E7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A8157B3" w14:textId="43870ABE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2F0E441F" w14:textId="462AB1F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15827C9" w14:textId="07FBFCE1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704" w:type="dxa"/>
            <w:shd w:val="clear" w:color="auto" w:fill="C6D9F1" w:themeFill="text2" w:themeFillTint="33"/>
            <w:vAlign w:val="bottom"/>
          </w:tcPr>
          <w:p w14:paraId="3DFB31A5" w14:textId="30514F4F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704" w:type="dxa"/>
            <w:vAlign w:val="bottom"/>
          </w:tcPr>
          <w:p w14:paraId="68AC68CC" w14:textId="048EC06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2</w:t>
            </w:r>
          </w:p>
        </w:tc>
      </w:tr>
      <w:tr w:rsidR="00BA4038" w:rsidRPr="00614934" w14:paraId="5A58BAD1" w14:textId="77777777" w:rsidTr="00BA4038"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7D467434" w14:textId="2DE2FB71" w:rsidR="00BA4038" w:rsidRPr="00BA4038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12E4E535" w14:textId="77D4F44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39CE89" w14:textId="3FACBDB5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B54506" w14:textId="60F6A849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25B657" w14:textId="71A2E90F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D12C87" w14:textId="11D3DDE9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A619E0" w14:textId="07F4F80F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3B7055" w14:textId="5BDD04B4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12B12" w14:textId="490A6281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EE223D" w14:textId="2E71C508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449B0" w14:textId="5DA09966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ABC260" w14:textId="7529C18E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CA3C1" w14:textId="5DF36D2E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331CDF" w14:textId="5EB05CA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E7774B" w14:textId="2EDF051A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861BF" w14:textId="3CD3842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AACA3" w14:textId="1981672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2DB14D" w14:textId="145EB8E8" w:rsidR="00BA4038" w:rsidRPr="00BA4038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37F78069" w14:textId="10E8542E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2D0600C8" w14:textId="3BF22F85" w:rsidR="00BA4038" w:rsidRPr="00BA4038" w:rsidRDefault="00BA4038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4038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BA4038" w:rsidRPr="00614934" w14:paraId="5ED69001" w14:textId="77777777" w:rsidTr="00C32B5B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903CCAE" w14:textId="77777777" w:rsidR="00BA4038" w:rsidRPr="00614934" w:rsidRDefault="00BA4038" w:rsidP="00C32B5B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41CFE024" w14:textId="77777777" w:rsidR="00BA4038" w:rsidRPr="00322A9A" w:rsidRDefault="00BA4038" w:rsidP="00C32B5B">
            <w:pPr>
              <w:jc w:val="center"/>
              <w:rPr>
                <w:rFonts w:ascii="Helvetica" w:hAnsi="Helvetica"/>
                <w:b/>
                <w:sz w:val="22"/>
                <w:szCs w:val="22"/>
                <w:vertAlign w:val="subscript"/>
              </w:rPr>
            </w:pPr>
            <w:r w:rsidRPr="00322A9A">
              <w:rPr>
                <w:rFonts w:ascii="Helvetica" w:hAnsi="Helvetica"/>
                <w:b/>
                <w:sz w:val="22"/>
                <w:szCs w:val="22"/>
              </w:rPr>
              <w:t>Humeral SMA</w:t>
            </w:r>
            <w:r w:rsidRPr="00322A9A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L</w:t>
            </w:r>
          </w:p>
        </w:tc>
      </w:tr>
      <w:tr w:rsidR="00253322" w:rsidRPr="00614934" w14:paraId="794BE525" w14:textId="77777777" w:rsidTr="00253322">
        <w:trPr>
          <w:trHeight w:val="74"/>
        </w:trPr>
        <w:tc>
          <w:tcPr>
            <w:tcW w:w="857" w:type="dxa"/>
            <w:tcBorders>
              <w:top w:val="single" w:sz="4" w:space="0" w:color="auto"/>
            </w:tcBorders>
          </w:tcPr>
          <w:p w14:paraId="685F68C7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2F438225" w14:textId="227F771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E495D7" w14:textId="6B44DCD6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552F20" w14:textId="5EA43DE2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FDA62F" w14:textId="00558C7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DD1E74" w14:textId="353F2ED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E64FFD" w14:textId="03B844F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975C86" w14:textId="3ACC2BA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562AF" w14:textId="68928F2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7C3E4" w14:textId="5FB139A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D2E662" w14:textId="4A23E516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DD0E4D" w14:textId="68156C0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7A6B81" w14:textId="3CA0AD4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7AEAEF" w14:textId="41C5155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93C013" w14:textId="1F5B22B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3C45EF" w14:textId="21A77A3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53C209" w14:textId="45503DC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478F70" w14:textId="559CBB3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3756900F" w14:textId="1D50EF9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0EE16E29" w14:textId="7BD08BE5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9</w:t>
            </w:r>
          </w:p>
        </w:tc>
      </w:tr>
      <w:tr w:rsidR="00253322" w:rsidRPr="00614934" w14:paraId="0DD357A3" w14:textId="77777777" w:rsidTr="0069744A">
        <w:tc>
          <w:tcPr>
            <w:tcW w:w="857" w:type="dxa"/>
          </w:tcPr>
          <w:p w14:paraId="6FA2BCDE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vAlign w:val="bottom"/>
          </w:tcPr>
          <w:p w14:paraId="51347760" w14:textId="2C1BA34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4D478E9" w14:textId="2FC82B3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62F7715" w14:textId="4844017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25F844CF" w14:textId="61BC3516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0748D6B" w14:textId="1320AC0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2622201" w14:textId="6120D66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9BF5BEE" w14:textId="722D4DBD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D366B96" w14:textId="2537758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BCA4731" w14:textId="29351EA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A19D347" w14:textId="235242A7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BCB38A2" w14:textId="46E3736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E48A9FE" w14:textId="0C24DDD2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4AE5AF4" w14:textId="2B229B5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FE408C6" w14:textId="5CE2F94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A316E5E" w14:textId="48CCED23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563EF34" w14:textId="65A8775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5DC7CAD" w14:textId="3515885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4" w:type="dxa"/>
            <w:vAlign w:val="bottom"/>
          </w:tcPr>
          <w:p w14:paraId="06A7CA13" w14:textId="651A3E3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4" w:type="dxa"/>
            <w:vAlign w:val="bottom"/>
          </w:tcPr>
          <w:p w14:paraId="6DFFEA7B" w14:textId="1F906C05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</w:tr>
      <w:tr w:rsidR="00253322" w:rsidRPr="00614934" w14:paraId="5879DE5D" w14:textId="77777777" w:rsidTr="00253322">
        <w:tc>
          <w:tcPr>
            <w:tcW w:w="857" w:type="dxa"/>
          </w:tcPr>
          <w:p w14:paraId="7FD5D1DE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vAlign w:val="bottom"/>
          </w:tcPr>
          <w:p w14:paraId="48E120B1" w14:textId="5E271C0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FB007A1" w14:textId="476C99C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1F21A9D2" w14:textId="0DE1C45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699" w:type="dxa"/>
            <w:shd w:val="clear" w:color="auto" w:fill="C6D9F1" w:themeFill="text2" w:themeFillTint="33"/>
            <w:vAlign w:val="bottom"/>
          </w:tcPr>
          <w:p w14:paraId="697C9A5A" w14:textId="4072B4D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6C3A7052" w14:textId="53E691C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8F3DCC6" w14:textId="44F0D005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E694975" w14:textId="0FD7338A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833E9D2" w14:textId="4B81753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A9DC85F" w14:textId="4C6D90D7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21CCF5D" w14:textId="0212DF9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64BD703" w14:textId="15BE4323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68458B7" w14:textId="259D3D97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7E4C6162" w14:textId="59185E3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340E4F0" w14:textId="15267E01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B9B9A3C" w14:textId="62FBA25B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B78E1D7" w14:textId="42B820C5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77CBA45" w14:textId="779AD5A1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704" w:type="dxa"/>
            <w:vAlign w:val="bottom"/>
          </w:tcPr>
          <w:p w14:paraId="57028F47" w14:textId="1B72E96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4" w:type="dxa"/>
            <w:vAlign w:val="bottom"/>
          </w:tcPr>
          <w:p w14:paraId="183F8910" w14:textId="052EB002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</w:tr>
      <w:tr w:rsidR="00253322" w:rsidRPr="00614934" w14:paraId="402B04E8" w14:textId="77777777" w:rsidTr="00253322">
        <w:tc>
          <w:tcPr>
            <w:tcW w:w="857" w:type="dxa"/>
          </w:tcPr>
          <w:p w14:paraId="56546E6D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vAlign w:val="bottom"/>
          </w:tcPr>
          <w:p w14:paraId="001D20DF" w14:textId="2E2C96C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882B33F" w14:textId="73536552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923667B" w14:textId="2A865394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E1F68CD" w14:textId="22168AFB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60484CC" w14:textId="5220CC38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667578F" w14:textId="02F3655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596CD6F" w14:textId="4927F76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553F5E9" w14:textId="66DD10D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10DDCA3" w14:textId="463B69E7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BD62FC1" w14:textId="61281A0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2F2F772" w14:textId="524C4DE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E0BC5D4" w14:textId="19D48DD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4B121B1" w14:textId="669DAC13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A666EAC" w14:textId="162751A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6B0A17D" w14:textId="43299F1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1300C8E" w14:textId="1BD8E4D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B5E7CC1" w14:textId="4FF5850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4" w:type="dxa"/>
            <w:vAlign w:val="bottom"/>
          </w:tcPr>
          <w:p w14:paraId="42E4B16F" w14:textId="1F09B48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04" w:type="dxa"/>
            <w:vAlign w:val="bottom"/>
          </w:tcPr>
          <w:p w14:paraId="5A77C770" w14:textId="096F6E4D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9</w:t>
            </w:r>
          </w:p>
        </w:tc>
      </w:tr>
      <w:tr w:rsidR="00253322" w:rsidRPr="00614934" w14:paraId="12BBCF94" w14:textId="77777777" w:rsidTr="00253322">
        <w:tc>
          <w:tcPr>
            <w:tcW w:w="857" w:type="dxa"/>
          </w:tcPr>
          <w:p w14:paraId="4D67FD5D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vAlign w:val="bottom"/>
          </w:tcPr>
          <w:p w14:paraId="296FC4C2" w14:textId="38A29CF1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FDC1680" w14:textId="260F6B8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9580609" w14:textId="09843022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0EC89CB" w14:textId="74EDC676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D6F1AC5" w14:textId="14F1259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A62D23B" w14:textId="5D66E0B9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7C27F307" w14:textId="673162A1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23A34C54" w14:textId="0F175CE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4AB404DD" w14:textId="679FB92A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772B5DA9" w14:textId="1C1ACDBC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5B51241" w14:textId="5730F939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E8A3D2E" w14:textId="0301E1CB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859C0F6" w14:textId="001B3AF0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64C807F" w14:textId="26E9FDF9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FEA6DE4" w14:textId="7B7645A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F8690ED" w14:textId="664B7B03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872D0C7" w14:textId="3DFA0A9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4" w:type="dxa"/>
            <w:vAlign w:val="bottom"/>
          </w:tcPr>
          <w:p w14:paraId="17C045BA" w14:textId="01934C4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4" w:type="dxa"/>
            <w:vAlign w:val="bottom"/>
          </w:tcPr>
          <w:p w14:paraId="463FA578" w14:textId="3FDEB2D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253322" w:rsidRPr="00614934" w14:paraId="2F133195" w14:textId="77777777" w:rsidTr="00253322">
        <w:tc>
          <w:tcPr>
            <w:tcW w:w="857" w:type="dxa"/>
          </w:tcPr>
          <w:p w14:paraId="4A171238" w14:textId="7777777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shd w:val="clear" w:color="auto" w:fill="C6D9F1" w:themeFill="text2" w:themeFillTint="33"/>
            <w:vAlign w:val="bottom"/>
          </w:tcPr>
          <w:p w14:paraId="7222C3AF" w14:textId="3A1BD130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3ABA0C82" w14:textId="043C60ED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0E7E9B7D" w14:textId="279CF0A8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2A1FD018" w14:textId="22BB4CA9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17EFFB6" w14:textId="6256F9C5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024BE8A" w14:textId="78FB3175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CAE6A4E" w14:textId="795D9A89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A3118B1" w14:textId="38FC556A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88CF66D" w14:textId="28C2FA0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2D668F2" w14:textId="50F28610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684F258" w14:textId="46D9230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551D922" w14:textId="37EB8316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003CBE9" w14:textId="5A00CAD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6CB28C53" w14:textId="4069F0EC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8BE2E76" w14:textId="7CBB493E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3092455" w14:textId="6DD2916F" w:rsidR="00253322" w:rsidRPr="00681B1F" w:rsidRDefault="00253322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0C3A4F3" w14:textId="365DC1BA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4" w:type="dxa"/>
            <w:shd w:val="clear" w:color="auto" w:fill="C6D9F1" w:themeFill="text2" w:themeFillTint="33"/>
            <w:vAlign w:val="bottom"/>
          </w:tcPr>
          <w:p w14:paraId="0C9BD07A" w14:textId="6BD8DBE8" w:rsidR="00253322" w:rsidRPr="00681B1F" w:rsidRDefault="00253322" w:rsidP="00C32B5B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704" w:type="dxa"/>
            <w:shd w:val="clear" w:color="auto" w:fill="C6D9F1" w:themeFill="text2" w:themeFillTint="33"/>
            <w:vAlign w:val="bottom"/>
          </w:tcPr>
          <w:p w14:paraId="509995C3" w14:textId="3D39FC97" w:rsidR="00253322" w:rsidRPr="00681B1F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7.5</w:t>
            </w:r>
          </w:p>
        </w:tc>
      </w:tr>
      <w:tr w:rsidR="00253322" w:rsidRPr="00614934" w14:paraId="3F363ECE" w14:textId="77777777" w:rsidTr="002D755A"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61EF82" w14:textId="1BD6AF8D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2E018D" w14:textId="16196FF2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FE6853" w14:textId="68E84179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F4F36C" w14:textId="31249F64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2B43B5" w14:textId="65039066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D16FE9" w14:textId="54C7876C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F32E9" w14:textId="05A3296F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10D263" w14:textId="5F7929B7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3ED37" w14:textId="464239A1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03B3C" w14:textId="75A9C1C2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3D47FD" w14:textId="0C7B1B60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FF6A8F" w14:textId="69D5FAEE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7CBE3" w14:textId="51085A1F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459870" w14:textId="4876330C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F5B36B" w14:textId="799140C0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0C23A" w14:textId="546E0D72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7E0F2" w14:textId="1D06A675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35D6E65" w14:textId="232C9A64" w:rsidR="00253322" w:rsidRPr="0069744A" w:rsidRDefault="00253322" w:rsidP="00C32B5B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9744A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60E14B" w14:textId="012BB78A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AFFAD4" w14:textId="052CC802" w:rsidR="00253322" w:rsidRPr="00681B1F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  <w:r w:rsidRPr="00681B1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</w:tr>
      <w:tr w:rsidR="00253322" w:rsidRPr="00614934" w14:paraId="47C8406E" w14:textId="77777777" w:rsidTr="00C32B5B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4299F" w14:textId="77777777" w:rsidR="00253322" w:rsidRPr="00560560" w:rsidRDefault="00253322" w:rsidP="00C32B5B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8D88DC" w14:textId="77777777" w:rsidR="00253322" w:rsidRPr="00560560" w:rsidRDefault="00253322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0560">
              <w:rPr>
                <w:rFonts w:ascii="Helvetica" w:hAnsi="Helvetica"/>
                <w:b/>
                <w:sz w:val="22"/>
                <w:szCs w:val="22"/>
              </w:rPr>
              <w:t>Humeral SMA</w:t>
            </w:r>
            <w:r w:rsidRPr="00560560">
              <w:rPr>
                <w:rFonts w:ascii="Helvetica" w:hAnsi="Helvetica"/>
                <w:b/>
                <w:sz w:val="22"/>
                <w:szCs w:val="22"/>
                <w:vertAlign w:val="subscript"/>
              </w:rPr>
              <w:t>CC</w:t>
            </w:r>
          </w:p>
        </w:tc>
      </w:tr>
      <w:tr w:rsidR="00681B1F" w:rsidRPr="00614934" w14:paraId="486FB681" w14:textId="77777777" w:rsidTr="006A4E7C"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685C9400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2A6AE40" w14:textId="191FEA87" w:rsidR="00681B1F" w:rsidRPr="001B29B4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F779675" w14:textId="39881C9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9D3CBBC" w14:textId="1D67736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D3BE534" w14:textId="452EB17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DD4EA1D" w14:textId="52F9BE23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C26156E" w14:textId="6B55EB99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C10EDF6" w14:textId="5466634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085B767" w14:textId="1B6AAA23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4D9DDBC" w14:textId="3A52E49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51C3DAE" w14:textId="6BCE08A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7770185" w14:textId="30E858E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B8225D5" w14:textId="7ACAF203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AF2200B" w14:textId="3B98A633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5C3FA4D" w14:textId="553891D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A660735" w14:textId="0CA035A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72F4EAD" w14:textId="245763E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CEA1531" w14:textId="6482E75F" w:rsidR="00681B1F" w:rsidRPr="001860DD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B3BEA8B" w14:textId="6336D7F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</w:tcBorders>
            <w:shd w:val="clear" w:color="auto" w:fill="C6D9F1" w:themeFill="text2" w:themeFillTint="33"/>
            <w:vAlign w:val="bottom"/>
          </w:tcPr>
          <w:p w14:paraId="04A1A626" w14:textId="33DF90C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44.8</w:t>
            </w:r>
          </w:p>
        </w:tc>
      </w:tr>
      <w:tr w:rsidR="00681B1F" w:rsidRPr="00614934" w14:paraId="1E990462" w14:textId="77777777" w:rsidTr="0069744A">
        <w:tc>
          <w:tcPr>
            <w:tcW w:w="857" w:type="dxa"/>
            <w:shd w:val="clear" w:color="auto" w:fill="auto"/>
          </w:tcPr>
          <w:p w14:paraId="00B93D45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5D7041B4" w14:textId="060BE12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69574BA" w14:textId="046A921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1EABDCD0" w14:textId="0CC2142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242D7DA" w14:textId="69CC689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95F9A31" w14:textId="322C123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3AB1508" w14:textId="67AC3CF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5529578" w14:textId="32451DD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C3CF3F5" w14:textId="6D672FA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967F644" w14:textId="23340FC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45F56A3" w14:textId="0648E01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88B6D14" w14:textId="161C30B9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7E46525" w14:textId="747896D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008FDDA" w14:textId="295533A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3FF83FD" w14:textId="587E8FBC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C775B0D" w14:textId="2DB44F8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9ECC8E7" w14:textId="55DB638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BE4352F" w14:textId="40B3597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CD9422A" w14:textId="2197E27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5CC02ED" w14:textId="3FB2020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</w:tr>
      <w:tr w:rsidR="00681B1F" w:rsidRPr="00614934" w14:paraId="7E6CE587" w14:textId="77777777" w:rsidTr="0069744A">
        <w:tc>
          <w:tcPr>
            <w:tcW w:w="857" w:type="dxa"/>
            <w:shd w:val="clear" w:color="auto" w:fill="auto"/>
          </w:tcPr>
          <w:p w14:paraId="6F49E59C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00FA92DA" w14:textId="3910C54C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7E06E5E" w14:textId="358D6F59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7F6D654" w14:textId="1DF8493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0389331E" w14:textId="3E0A7E1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17AB28E" w14:textId="3F8574EA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B20D551" w14:textId="0A83EF1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5A45533" w14:textId="5620898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C655807" w14:textId="36918D2E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6EEB77E" w14:textId="5EA95BF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F024A65" w14:textId="49B6134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5ECD4A4" w14:textId="43A531B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9A66A25" w14:textId="35B15E5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0431417" w14:textId="1CA8DCB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8667991" w14:textId="31C0420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E5286E4" w14:textId="303B7F9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F0DD18A" w14:textId="27D9B55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02C6697" w14:textId="497CC23F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2685EF6" w14:textId="4FD30991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90FCE5F" w14:textId="49FF6EA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</w:tr>
      <w:tr w:rsidR="00681B1F" w:rsidRPr="00614934" w14:paraId="0DB055FE" w14:textId="77777777" w:rsidTr="006A4E7C">
        <w:tc>
          <w:tcPr>
            <w:tcW w:w="857" w:type="dxa"/>
            <w:shd w:val="clear" w:color="auto" w:fill="auto"/>
          </w:tcPr>
          <w:p w14:paraId="32AE7623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shd w:val="clear" w:color="auto" w:fill="C6D9F1" w:themeFill="text2" w:themeFillTint="33"/>
            <w:vAlign w:val="bottom"/>
          </w:tcPr>
          <w:p w14:paraId="69F6ED8F" w14:textId="749354B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5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10486C7" w14:textId="118F8ABF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3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5B3557C" w14:textId="540BF2C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2BE3640B" w14:textId="4343FDBE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D81C659" w14:textId="5F6ACBC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6A321B2" w14:textId="6DA90AD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B506994" w14:textId="0B55CCDE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6EF2A49" w14:textId="41906A2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035EBFD" w14:textId="5ECA946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FAB2EF6" w14:textId="7ED02F1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5357C7E" w14:textId="29B8E04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FF5C18B" w14:textId="231E383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20ECE30" w14:textId="3AA85B9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D08AF01" w14:textId="18D63AA6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12E693F" w14:textId="7CE4C19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C8862FB" w14:textId="2FC5F0CE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749FE40" w14:textId="28BBEB8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CABD540" w14:textId="4DCD54FD" w:rsidR="00681B1F" w:rsidRPr="001860DD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720BAF1" w14:textId="5E20A9EC" w:rsidR="00681B1F" w:rsidRPr="001860DD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</w:tr>
      <w:tr w:rsidR="00681B1F" w:rsidRPr="00614934" w14:paraId="348B2C9E" w14:textId="77777777" w:rsidTr="0069744A">
        <w:tc>
          <w:tcPr>
            <w:tcW w:w="857" w:type="dxa"/>
            <w:shd w:val="clear" w:color="auto" w:fill="auto"/>
          </w:tcPr>
          <w:p w14:paraId="40DFABB8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5FCB7F65" w14:textId="4D9C596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1CE31F75" w14:textId="00EB86D7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03A9635" w14:textId="381D09B9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72A14CC3" w14:textId="34C9EDA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10AC90E" w14:textId="48713104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5CFED70" w14:textId="6D2DC50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4D4A2E1" w14:textId="057A828C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C794643" w14:textId="3190B13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3895ED8" w14:textId="646FC57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8084A88" w14:textId="41E52C50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11FF084" w14:textId="629EB98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15AB8C5" w14:textId="0C1E700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06F159C" w14:textId="0DA82AD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09CFCC8" w14:textId="61383B8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19A48D7" w14:textId="601C70F2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6E9452F" w14:textId="507D7B4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E0FF730" w14:textId="24DC25A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58AC17B" w14:textId="1B6365A5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72D6BBE" w14:textId="473355DE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</w:tr>
      <w:tr w:rsidR="00681B1F" w:rsidRPr="00614934" w14:paraId="353F4479" w14:textId="77777777" w:rsidTr="006A4E7C">
        <w:tc>
          <w:tcPr>
            <w:tcW w:w="857" w:type="dxa"/>
            <w:shd w:val="clear" w:color="auto" w:fill="auto"/>
          </w:tcPr>
          <w:p w14:paraId="5A3B8602" w14:textId="77777777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61493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3890E80C" w14:textId="45679559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2A22EEB9" w14:textId="7A5947A7" w:rsidR="00681B1F" w:rsidRPr="009F003F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5.0</w:t>
            </w:r>
          </w:p>
        </w:tc>
        <w:tc>
          <w:tcPr>
            <w:tcW w:w="698" w:type="dxa"/>
            <w:shd w:val="clear" w:color="auto" w:fill="C6D9F1" w:themeFill="text2" w:themeFillTint="33"/>
            <w:vAlign w:val="bottom"/>
          </w:tcPr>
          <w:p w14:paraId="192D0B4C" w14:textId="0CAE890F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32.0</w:t>
            </w:r>
          </w:p>
        </w:tc>
        <w:tc>
          <w:tcPr>
            <w:tcW w:w="699" w:type="dxa"/>
            <w:shd w:val="clear" w:color="auto" w:fill="C6D9F1" w:themeFill="text2" w:themeFillTint="33"/>
            <w:vAlign w:val="bottom"/>
          </w:tcPr>
          <w:p w14:paraId="70171F26" w14:textId="2FAD25C7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4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4212EC04" w14:textId="2C8B9C77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63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6AF52EFD" w14:textId="71FE7E76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4.5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B18A26F" w14:textId="6531E863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6.5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5B1C6659" w14:textId="77EA2621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65.8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6B8F3EFE" w14:textId="79178D5F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6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71708E3B" w14:textId="257DE268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5.9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060D664C" w14:textId="271FB2EA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7.6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4B1A24A3" w14:textId="0262143E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4.8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44FC4F71" w14:textId="6B9D537D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53.3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1E806DCE" w14:textId="3A5A37E1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85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400143D0" w14:textId="56CD94EA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93.2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0B936373" w14:textId="72DBE28B" w:rsidR="00681B1F" w:rsidRPr="00411277" w:rsidRDefault="00681B1F" w:rsidP="00C32B5B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93.4</w:t>
            </w:r>
          </w:p>
        </w:tc>
        <w:tc>
          <w:tcPr>
            <w:tcW w:w="700" w:type="dxa"/>
            <w:shd w:val="clear" w:color="auto" w:fill="C6D9F1" w:themeFill="text2" w:themeFillTint="33"/>
            <w:vAlign w:val="bottom"/>
          </w:tcPr>
          <w:p w14:paraId="305AE0EF" w14:textId="1CC74D9B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7.9</w:t>
            </w:r>
          </w:p>
        </w:tc>
        <w:tc>
          <w:tcPr>
            <w:tcW w:w="704" w:type="dxa"/>
            <w:shd w:val="clear" w:color="auto" w:fill="C6D9F1" w:themeFill="text2" w:themeFillTint="33"/>
            <w:vAlign w:val="bottom"/>
          </w:tcPr>
          <w:p w14:paraId="29740678" w14:textId="7B530358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C337B">
              <w:rPr>
                <w:rFonts w:ascii="Calibri" w:eastAsia="Times New Roman" w:hAnsi="Calibri" w:cs="Times New Roman"/>
                <w:b/>
                <w:color w:val="000000"/>
              </w:rPr>
              <w:t>78.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328F4AC" w14:textId="30467E4D" w:rsidR="00681B1F" w:rsidRPr="00560560" w:rsidRDefault="00681B1F" w:rsidP="00C32B5B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681B1F" w:rsidRPr="00614934" w14:paraId="107D79CC" w14:textId="77777777" w:rsidTr="0069744A">
        <w:tc>
          <w:tcPr>
            <w:tcW w:w="857" w:type="dxa"/>
            <w:shd w:val="clear" w:color="auto" w:fill="auto"/>
            <w:vAlign w:val="bottom"/>
          </w:tcPr>
          <w:p w14:paraId="6D1E58D4" w14:textId="07E4FC69" w:rsidR="00681B1F" w:rsidRPr="00614934" w:rsidRDefault="00681B1F" w:rsidP="00C32B5B">
            <w:pPr>
              <w:rPr>
                <w:rFonts w:ascii="Helvetica" w:hAnsi="Helvetica"/>
                <w:sz w:val="22"/>
                <w:szCs w:val="22"/>
              </w:rPr>
            </w:pPr>
            <w:r w:rsidRPr="00A704EA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4042AC96" w14:textId="76B3F0D4" w:rsidR="00681B1F" w:rsidRDefault="00681B1F" w:rsidP="00C32B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8E3BBCD" w14:textId="702AE70E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3A881FD" w14:textId="38EEEF9C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28F8A92" w14:textId="416B0053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7C3DDB4" w14:textId="40F84306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01D13FC" w14:textId="0F3012FA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694A355" w14:textId="4254B379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F4AC63A" w14:textId="4675FAB4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2A36A72" w14:textId="371FABC0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2378D47" w14:textId="550CAEDA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833ABEC" w14:textId="629CD3AF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1572905" w14:textId="3571CF65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7CD65B4" w14:textId="6A2E21F7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DC38FC4" w14:textId="06D9FD7D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26F4930" w14:textId="73DE6871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257A15D" w14:textId="3659B48E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6D627FA" w14:textId="2A708F04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0C88EB1" w14:textId="3B2B67B7" w:rsidR="00681B1F" w:rsidRPr="00BC337B" w:rsidRDefault="00681B1F" w:rsidP="00C32B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916F338" w14:textId="0B36BA77" w:rsidR="00681B1F" w:rsidRDefault="00681B1F" w:rsidP="00C32B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</w:tr>
    </w:tbl>
    <w:p w14:paraId="7DECF3A0" w14:textId="77777777" w:rsidR="000768FA" w:rsidRPr="00E2534D" w:rsidRDefault="006B1366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  <w:r w:rsidRPr="00E2534D">
        <w:rPr>
          <w:rFonts w:ascii="Helvetica" w:hAnsi="Helvetica"/>
          <w:b/>
          <w:sz w:val="22"/>
          <w:szCs w:val="22"/>
        </w:rPr>
        <w:lastRenderedPageBreak/>
        <w:t>Table S</w:t>
      </w:r>
      <w:r>
        <w:rPr>
          <w:rFonts w:ascii="Helvetica" w:hAnsi="Helvetica"/>
          <w:b/>
          <w:sz w:val="22"/>
          <w:szCs w:val="22"/>
        </w:rPr>
        <w:t>2</w:t>
      </w:r>
      <w:r w:rsidRPr="00E2534D">
        <w:rPr>
          <w:rFonts w:ascii="Helvetica" w:hAnsi="Helvetica"/>
          <w:sz w:val="22"/>
          <w:szCs w:val="22"/>
        </w:rPr>
        <w:t xml:space="preserve">. </w:t>
      </w:r>
      <w:proofErr w:type="spellStart"/>
      <w:r w:rsidRPr="00E2534D">
        <w:rPr>
          <w:rFonts w:ascii="Helvetica" w:hAnsi="Helvetica"/>
          <w:sz w:val="22"/>
          <w:szCs w:val="22"/>
        </w:rPr>
        <w:t>Akaike</w:t>
      </w:r>
      <w:proofErr w:type="spellEnd"/>
      <w:r w:rsidRPr="00E2534D">
        <w:rPr>
          <w:rFonts w:ascii="Helvetica" w:hAnsi="Helvetica"/>
          <w:sz w:val="22"/>
          <w:szCs w:val="22"/>
        </w:rPr>
        <w:t xml:space="preserve"> weights for trait diversification models fitted to </w:t>
      </w:r>
      <w:r>
        <w:rPr>
          <w:rFonts w:ascii="Helvetica" w:hAnsi="Helvetica"/>
          <w:sz w:val="22"/>
          <w:szCs w:val="22"/>
        </w:rPr>
        <w:t>radi</w:t>
      </w:r>
      <w:r w:rsidRPr="00E2534D">
        <w:rPr>
          <w:rFonts w:ascii="Helvetica" w:hAnsi="Helvetica"/>
          <w:sz w:val="22"/>
          <w:szCs w:val="22"/>
        </w:rPr>
        <w:t>al cross-sectional traits. Models fitted include Brownian motion models with one, three, and four rates (BM1, BM3, and B4, respectively) and Ornstein-</w:t>
      </w:r>
      <w:proofErr w:type="spellStart"/>
      <w:r w:rsidRPr="00E2534D">
        <w:rPr>
          <w:rFonts w:ascii="Helvetica" w:hAnsi="Helvetica"/>
          <w:sz w:val="22"/>
          <w:szCs w:val="22"/>
        </w:rPr>
        <w:t>Uhlenbeck</w:t>
      </w:r>
      <w:proofErr w:type="spellEnd"/>
      <w:r w:rsidRPr="00E2534D">
        <w:rPr>
          <w:rFonts w:ascii="Helvetica" w:hAnsi="Helvetica"/>
          <w:sz w:val="22"/>
          <w:szCs w:val="22"/>
        </w:rPr>
        <w:t xml:space="preserve"> models with one, three, and four phenotypic optima (OU1, OU3, and OU4, respectively). BM3 and OU3 have their respective distinct rates and optima based upon three functional categories: scansorial, natatorial, and a third category combining fossorial and generalized mustelids. BM4 and OU4 have their respective rates and optima based </w:t>
      </w:r>
    </w:p>
    <w:tbl>
      <w:tblPr>
        <w:tblStyle w:val="TableGrid"/>
        <w:tblpPr w:leftFromText="180" w:rightFromText="180" w:vertAnchor="page" w:horzAnchor="page" w:tblpX="1549" w:tblpY="2881"/>
        <w:tblW w:w="0" w:type="auto"/>
        <w:tblLook w:val="04A0" w:firstRow="1" w:lastRow="0" w:firstColumn="1" w:lastColumn="0" w:noHBand="0" w:noVBand="1"/>
      </w:tblPr>
      <w:tblGrid>
        <w:gridCol w:w="857"/>
        <w:gridCol w:w="696"/>
        <w:gridCol w:w="698"/>
        <w:gridCol w:w="698"/>
        <w:gridCol w:w="699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4"/>
        <w:gridCol w:w="704"/>
      </w:tblGrid>
      <w:tr w:rsidR="000768FA" w:rsidRPr="009E7153" w14:paraId="0A466980" w14:textId="77777777" w:rsidTr="000768FA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B4C58" w14:textId="77777777" w:rsidR="000768FA" w:rsidRPr="009E7153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C9254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Radial CSA</w:t>
            </w:r>
          </w:p>
        </w:tc>
      </w:tr>
      <w:tr w:rsidR="000768FA" w:rsidRPr="009E7153" w14:paraId="3F3FC61B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A03D4" w14:textId="77777777" w:rsidR="000768FA" w:rsidRPr="009E7153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1BBED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339C1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B85F8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1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F414D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90861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3502C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78726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86424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6A0C8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2E696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4B85F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1F0F8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65FD8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79DCA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D0A53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1F7FB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8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32C42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8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58BD0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9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16801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95</w:t>
            </w:r>
          </w:p>
        </w:tc>
      </w:tr>
      <w:tr w:rsidR="000768FA" w:rsidRPr="009E7153" w14:paraId="677288D0" w14:textId="77777777" w:rsidTr="000E0344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FC83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F8CC3" w14:textId="06069AC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FEEF" w14:textId="466C001C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C1ED2" w14:textId="384D00C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2BD8" w14:textId="7D237428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9B0DF" w14:textId="542C26A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25B7" w14:textId="3CD2D15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ABAFE" w14:textId="7EB500A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4701F" w14:textId="00E77DB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E4AE6" w14:textId="4BCE5DA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C3A24" w14:textId="46EB7B6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2FB9" w14:textId="52EAECE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B256" w14:textId="198F076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56D2" w14:textId="1F1BB7B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39E5D" w14:textId="05638AE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F3B16" w14:textId="56D5565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AAB02" w14:textId="515E93A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F5AC6" w14:textId="34529EFF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18BF" w14:textId="60AA5AC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447C7" w14:textId="026867D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4</w:t>
            </w:r>
          </w:p>
        </w:tc>
      </w:tr>
      <w:tr w:rsidR="000768FA" w:rsidRPr="009E7153" w14:paraId="2225150A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FF7868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FCEC4" w14:textId="6910BED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0F1F" w14:textId="4276BA0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CA89" w14:textId="5FCAF8D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2E568" w14:textId="08B9B56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76F05" w14:textId="577069E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DB0C" w14:textId="0E9BEC6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3919" w14:textId="0EC926AE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53079" w14:textId="55DD8CF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7B3C" w14:textId="2F75E2EE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16824" w14:textId="588FA05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0185" w14:textId="19065E2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405B" w14:textId="2456DB6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B268" w14:textId="332AF09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E2755" w14:textId="115C3D8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7C2C4" w14:textId="1AB11CC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BFB5" w14:textId="17A951F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48D1" w14:textId="55B929A5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02709" w14:textId="3B7F876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4515" w14:textId="2679E91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3</w:t>
            </w:r>
          </w:p>
        </w:tc>
      </w:tr>
      <w:tr w:rsidR="000768FA" w:rsidRPr="009E7153" w14:paraId="0B9F3A95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3A4F56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4E6C" w14:textId="070CB713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1DB6A4F" w14:textId="0DD8122C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5A2E" w14:textId="353DD34A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BB24565" w14:textId="1FDF854B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CED63" w14:textId="5D0945B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BC38E" w14:textId="47C3810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2190" w14:textId="3239A85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5845" w14:textId="68FBA6F5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5296D" w14:textId="1940FC4B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33D0C" w14:textId="6D1B835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D857" w14:textId="53898B7F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D596C" w14:textId="5EB975A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C5995" w14:textId="0BE384C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5856" w14:textId="326A6CFD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BBA9F5B" w14:textId="37E3E873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1801DCE" w14:textId="3D5942A5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4713" w14:textId="245E76A1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75235" w14:textId="56F9CB4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99ED6" w14:textId="47F8B6B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9</w:t>
            </w:r>
          </w:p>
        </w:tc>
      </w:tr>
      <w:tr w:rsidR="000768FA" w:rsidRPr="009E7153" w14:paraId="2352632F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6971A8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09F6E" w14:textId="0B20837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10D69" w14:textId="795F36A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97C55CE" w14:textId="54C186A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47F73" w14:textId="1F56AB0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BCA40C8" w14:textId="5AEBEB88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92428FA" w14:textId="27B79EE5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B44BD02" w14:textId="4A576C8A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713ECCA" w14:textId="16EBD090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26FCCFC" w14:textId="6FACE36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7C3F3" w14:textId="569CBE0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2A68" w14:textId="5632399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88544" w14:textId="5FD8B1D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3EFE" w14:textId="172B90B3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68671" w14:textId="7D5AE5B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73BF" w14:textId="232B6A4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51FF0" w14:textId="53992D0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6E6DA7B" w14:textId="3661AD2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158858B" w14:textId="5C3C86CF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D3BB" w14:textId="190CA4A5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4</w:t>
            </w:r>
          </w:p>
        </w:tc>
      </w:tr>
      <w:tr w:rsidR="000768FA" w:rsidRPr="009E7153" w14:paraId="7FE1E951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AB3C90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1245" w14:textId="2734DD6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DBD27" w14:textId="321D6DBD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6413" w14:textId="2E07B88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1FDC0" w14:textId="793F478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08838" w14:textId="0BA88F4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7B2D" w14:textId="5C8DE405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034FA" w14:textId="4A71815C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D4D89" w14:textId="7F7C95B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5E22" w14:textId="6987770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C8BFE44" w14:textId="0CEE0536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1A64E3A" w14:textId="224AAEE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413B12E" w14:textId="262495EF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2810EB2" w14:textId="6498A646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C1DB7EE" w14:textId="4F2FAAF6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E333" w14:textId="72BE8FE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0F25" w14:textId="13A3B0BE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3BC67" w14:textId="09C02D7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FC3F0" w14:textId="2C9BCEF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CA63A" w14:textId="705EE8A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0768FA" w:rsidRPr="009E7153" w14:paraId="7295C3BE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C0B7F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45F76F2" w14:textId="0D15C904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2FC6D" w14:textId="17CD5B3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CB9E" w14:textId="3C315919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6D6D" w14:textId="4C33E12F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C032" w14:textId="7D529E63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61096" w14:textId="659345C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1CD6" w14:textId="5DE7FED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A2F7D" w14:textId="28275B83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C778C" w14:textId="08EE844A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04FB" w14:textId="4155BA3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0A32" w14:textId="10D6883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AE10D" w14:textId="11342F20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951B" w14:textId="1A00983F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D711" w14:textId="23DD768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3921A" w14:textId="0218605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8AAB6" w14:textId="7C3416B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FBF6" w14:textId="7559082E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3B8CD" w14:textId="739BD46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8355F4C" w14:textId="3C3071D3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9</w:t>
            </w:r>
          </w:p>
        </w:tc>
      </w:tr>
      <w:tr w:rsidR="000768FA" w:rsidRPr="009E7153" w14:paraId="48D125C0" w14:textId="77777777" w:rsidTr="000E0344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47C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4C182" w14:textId="2B6FFD2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05E96" w14:textId="024EB1E9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96978" w14:textId="200BDFBC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01DA6" w14:textId="0292E999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E4949" w14:textId="591842D6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3E6983" w14:textId="12C8E4B0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280F6" w14:textId="3FF9EF5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A23F2" w14:textId="72605178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1FF2A" w14:textId="74225982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6B8AA" w14:textId="64D0C63D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471364" w14:textId="3851EF4C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FE808" w14:textId="3A5607FB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52264" w14:textId="117D0C11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754BF7" w14:textId="0544A08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02351" w14:textId="34CEFEEF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79313" w14:textId="0416F0E4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1FFAB" w14:textId="7F241B0A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A0CB4" w14:textId="272E4206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6171A" w14:textId="34A7AF88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3</w:t>
            </w:r>
          </w:p>
        </w:tc>
      </w:tr>
      <w:tr w:rsidR="000768FA" w:rsidRPr="009E7153" w14:paraId="2D92B60D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20068" w14:textId="77777777" w:rsidR="000768FA" w:rsidRPr="009E7153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65E76" w14:textId="77777777" w:rsidR="000768FA" w:rsidRPr="009E7153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  <w:vertAlign w:val="subscript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Radial SMA</w:t>
            </w:r>
            <w:r w:rsidRPr="009E7153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L</w:t>
            </w:r>
          </w:p>
        </w:tc>
      </w:tr>
      <w:tr w:rsidR="000E0344" w:rsidRPr="009E7153" w14:paraId="21010645" w14:textId="77777777" w:rsidTr="00BA4038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EDAC0" w14:textId="7CB9528C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AE347" w14:textId="27468B5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DC116" w14:textId="585C5E8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51581" w14:textId="6AA407C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6BC4C" w14:textId="31CC801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27F8E" w14:textId="0D59ED4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46385" w14:textId="4DF0CC9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C5C1" w14:textId="29E5396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27D4" w14:textId="59D83D5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191A8" w14:textId="57B64EC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C93A" w14:textId="07F830A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7ED3" w14:textId="576E8D9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74CCE" w14:textId="473BCD4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A40E5" w14:textId="5C3EDF5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864A9" w14:textId="730A7EB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8E93" w14:textId="74AD281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5586" w14:textId="31E72DD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D165" w14:textId="0CD6F30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2CFC1" w14:textId="2D35ACB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C090492" w14:textId="7F305853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8.0</w:t>
            </w:r>
          </w:p>
        </w:tc>
      </w:tr>
      <w:tr w:rsidR="000E0344" w:rsidRPr="009E7153" w14:paraId="3207ED13" w14:textId="77777777" w:rsidTr="00BA4038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F5A4581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947CC" w14:textId="5804285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2019" w14:textId="328D857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2164" w14:textId="7A465F4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F003" w14:textId="78C2FFD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D9880" w14:textId="6BDDA01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589D" w14:textId="30545D9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7174" w14:textId="2F982B3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30B4" w14:textId="7BBF05B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640C2" w14:textId="6A4B3FC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F245F" w14:textId="63DAB0B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3ECE" w14:textId="57B9A31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D4D10" w14:textId="07B2579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22BC4" w14:textId="5FD6F21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5C695" w14:textId="5412BCC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02DCD" w14:textId="6DE0859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EBFD" w14:textId="5970E7C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F0C91" w14:textId="5B7806D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17B4" w14:textId="26AA7E1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2623" w14:textId="75B4A72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4</w:t>
            </w:r>
          </w:p>
        </w:tc>
      </w:tr>
      <w:tr w:rsidR="000E0344" w:rsidRPr="009E7153" w14:paraId="75E7FBF7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51EBC01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F64DB" w14:textId="7719B8F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A6CEE04" w14:textId="30DA485B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DBBB" w14:textId="4116968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9416B53" w14:textId="1A98F60F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DBF398D" w14:textId="79246873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AD5D" w14:textId="04C7FD2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AC24" w14:textId="0747F1A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AB585" w14:textId="6E0D57E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A45B" w14:textId="10F1E50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0669" w14:textId="2AECFD1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AAB56" w14:textId="60B70FC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B6C4" w14:textId="69E4779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63B5" w14:textId="7CCCCE3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EB32" w14:textId="580F350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BD235" w14:textId="5A72E1F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E416" w14:textId="04532A4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A1FF8" w14:textId="0588C69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5039" w14:textId="6B36A96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8075" w14:textId="2B0DB08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0E0344" w:rsidRPr="009E7153" w14:paraId="271BD41D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FBA2F69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4B9B294" w14:textId="629D1013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8CAA" w14:textId="3E7E9D6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09538BD" w14:textId="1A69D6A8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E827A" w14:textId="695CBB2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57AA" w14:textId="2583C17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FBFEA54" w14:textId="4AA2FD2D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08D5CA1" w14:textId="69D79198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A27443C" w14:textId="0DF963CA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F719107" w14:textId="3376019E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2D5B493" w14:textId="5128DDF1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B7D4F22" w14:textId="27D754B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1519C20" w14:textId="0AD90AF5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2DF4A20" w14:textId="438607C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B2B6093" w14:textId="07E4848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A24D505" w14:textId="64BC1956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20D1720" w14:textId="1F24D53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B3D1FA2" w14:textId="6314FBDE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2F3712D" w14:textId="370F5FC5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B7C6" w14:textId="63D9E68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0E0344" w:rsidRPr="009E7153" w14:paraId="1CE6022F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1A52451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2019" w14:textId="694CE34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55D8" w14:textId="45B7821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157D" w14:textId="2C05A24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23F8" w14:textId="6F2EC73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A67B" w14:textId="709E8CB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77CE" w14:textId="0D89E1D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9D961" w14:textId="7DA9AAF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12EA" w14:textId="711129A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36916" w14:textId="3A78278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2ECF" w14:textId="2E90B4D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8F6C" w14:textId="007582C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DC01" w14:textId="3727DA4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5EDED" w14:textId="0EEC92A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7597" w14:textId="24C402D1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E930" w14:textId="0EACCB1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AD47" w14:textId="15F80FE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66AA4" w14:textId="688766B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D426" w14:textId="2D7B503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5C9F" w14:textId="6EC2405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0E0344" w:rsidRPr="009E7153" w14:paraId="2FF0855D" w14:textId="77777777" w:rsidTr="00BA4038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EEE850B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DD59" w14:textId="05D56C7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7DD1" w14:textId="67AEC47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196A3" w14:textId="36B485D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D1A5" w14:textId="467E625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3661C" w14:textId="798E8A8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F85F" w14:textId="6C65335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10D5" w14:textId="017033D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7752" w14:textId="48820D8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56A9E" w14:textId="404E045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0377" w14:textId="0C09F63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9E4CB" w14:textId="7537900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FD2F" w14:textId="6F9DDDB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F22F" w14:textId="164EDE7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9D28" w14:textId="6ABA3FB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0E8E" w14:textId="062C502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28BE" w14:textId="6D0C239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2BB9F" w14:textId="05BD300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477E3" w14:textId="45E7E81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810FE" w14:textId="6CBF7DA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2</w:t>
            </w:r>
          </w:p>
        </w:tc>
      </w:tr>
      <w:tr w:rsidR="000E0344" w:rsidRPr="009E7153" w14:paraId="14DA43AF" w14:textId="77777777" w:rsidTr="00BA4038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91741" w14:textId="7F7B54AC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DE39D" w14:textId="396C5600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51F76C" w14:textId="0C2C203C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DA799" w14:textId="13DD564C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38FB8" w14:textId="2D445370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D587D" w14:textId="3141C183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89AA9" w14:textId="42A97F8E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A22AC6" w14:textId="7B8F3091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FBE8D" w14:textId="3F471D8B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E1226" w14:textId="26452282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1AF712" w14:textId="454993DE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56161" w14:textId="32BA7FCB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5B009" w14:textId="37C567E9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F3564" w14:textId="2B303554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01B4A" w14:textId="737AAFA1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3B72F" w14:textId="44B0A4B4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73CA0" w14:textId="47AB78EA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D8297" w14:textId="184A7596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7CB1A" w14:textId="7B8DC764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875BD1" w14:textId="0927479C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4</w:t>
            </w:r>
          </w:p>
        </w:tc>
      </w:tr>
      <w:tr w:rsidR="000E0344" w:rsidRPr="009E7153" w14:paraId="645EC98E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3537D" w14:textId="77777777" w:rsidR="000E0344" w:rsidRPr="009E7153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69DC1" w14:textId="77777777" w:rsidR="000E0344" w:rsidRPr="009E7153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E7153">
              <w:rPr>
                <w:rFonts w:ascii="Helvetica" w:hAnsi="Helvetica"/>
                <w:b/>
                <w:sz w:val="22"/>
                <w:szCs w:val="22"/>
              </w:rPr>
              <w:t>Radial SMA</w:t>
            </w:r>
            <w:r w:rsidRPr="009E7153">
              <w:rPr>
                <w:rFonts w:ascii="Helvetica" w:hAnsi="Helvetica"/>
                <w:b/>
                <w:sz w:val="22"/>
                <w:szCs w:val="22"/>
                <w:vertAlign w:val="subscript"/>
              </w:rPr>
              <w:t>CC</w:t>
            </w:r>
          </w:p>
        </w:tc>
      </w:tr>
      <w:tr w:rsidR="000E0344" w:rsidRPr="009E7153" w14:paraId="16D6202B" w14:textId="77777777" w:rsidTr="000E0344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741A0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6653" w14:textId="4EDC295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B57C4" w14:textId="561C5D5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DD56" w14:textId="11C7BF8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EBB5" w14:textId="46B67ED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52D3" w14:textId="66917F3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23AD9" w14:textId="48FA080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7AA3" w14:textId="7512B0E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96F4" w14:textId="3406E116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0362" w14:textId="21623EA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79EE" w14:textId="412995C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D6332" w14:textId="73C7F4B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56CB" w14:textId="0801895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9DA9" w14:textId="0CAE28B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3628" w14:textId="60BDB7B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8D9A" w14:textId="6033D44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50419" w14:textId="7B7BEEA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FBADA92" w14:textId="40068DD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E250" w14:textId="0B5F47C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F7A031C" w14:textId="72A9382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5.7</w:t>
            </w:r>
          </w:p>
        </w:tc>
      </w:tr>
      <w:tr w:rsidR="000E0344" w:rsidRPr="009E7153" w14:paraId="728E1EBF" w14:textId="77777777" w:rsidTr="00BA4038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C0AD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8963" w14:textId="563FB7F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B5AF5" w14:textId="147912D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D2121" w14:textId="3696961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A457" w14:textId="759FAC6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5DAC" w14:textId="50A8A58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B4E93" w14:textId="72BE952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234FE" w14:textId="4160253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7DB14" w14:textId="08FA942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49D6" w14:textId="09B6CCF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59BB" w14:textId="563D236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41D3F" w14:textId="044872D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CA35" w14:textId="690C14C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448AA" w14:textId="28757CA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93DF" w14:textId="18A5AEA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9C45A" w14:textId="2238EEE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91BA" w14:textId="2A3D10A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6F06" w14:textId="67FB344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52D19" w14:textId="42C765B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FCB7C" w14:textId="14604D5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6</w:t>
            </w:r>
          </w:p>
        </w:tc>
      </w:tr>
      <w:tr w:rsidR="000E0344" w:rsidRPr="009E7153" w14:paraId="698000E0" w14:textId="77777777" w:rsidTr="00EF496B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8943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9D30" w14:textId="6A77DEF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2AF3014" w14:textId="1FC01F4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5D4297D" w14:textId="6A8B9FF5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7485910" w14:textId="3793B47B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6B36" w14:textId="162F952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03DC" w14:textId="7A4E3EE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BD188" w14:textId="1013BD9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3A9B" w14:textId="722BFE7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F0AE0" w14:textId="075B721F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008E" w14:textId="5A09CF04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EFE82" w14:textId="4DB0472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D76A08A" w14:textId="3A12530C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AF98369" w14:textId="280E36B4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1330C3D" w14:textId="1867E9D7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E6969BC" w14:textId="5CB238A5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D0A2897" w14:textId="30EE920D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F3C9" w14:textId="1AE57B0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C3211" w14:textId="2C6B285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C464" w14:textId="030092B7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1</w:t>
            </w:r>
          </w:p>
        </w:tc>
      </w:tr>
      <w:tr w:rsidR="000E0344" w:rsidRPr="009E7153" w14:paraId="5368E0FA" w14:textId="77777777" w:rsidTr="000E0344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7554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5D7FD32" w14:textId="3312E67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2D5F" w14:textId="50A219C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E76EA" w14:textId="6810378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F44E" w14:textId="239000D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32D3391" w14:textId="00FF58E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8203CB6" w14:textId="5752D818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7C5CF7B" w14:textId="4614B8E2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98D1" w14:textId="054D384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482F0" w14:textId="505472E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FF226" w14:textId="19CA32C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8828" w14:textId="2E53AE7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0CAC" w14:textId="70F0389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7E76B" w14:textId="20D7770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E8E9" w14:textId="138A1F9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501D9" w14:textId="5256136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9515" w14:textId="62901B9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829C2" w14:textId="398B506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946DD4E" w14:textId="6425B6C9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4CD68" w14:textId="22D22B3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8</w:t>
            </w:r>
          </w:p>
        </w:tc>
      </w:tr>
      <w:tr w:rsidR="000E0344" w:rsidRPr="009E7153" w14:paraId="4DABB11B" w14:textId="77777777" w:rsidTr="000E0344">
        <w:trPr>
          <w:trHeight w:val="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BA9F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63DF" w14:textId="5270E906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0A19" w14:textId="65863604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F41BE" w14:textId="057ECE1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E11A" w14:textId="6D85AFC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D7C70" w14:textId="7830E25F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B8DEE" w14:textId="0F36BE9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DAF9" w14:textId="415DB33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72D516F" w14:textId="2B580CF5" w:rsidR="000E0344" w:rsidRPr="000E0344" w:rsidRDefault="000E0344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099D408" w14:textId="4FC6431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8682667" w14:textId="6F5D5583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E95FBB0" w14:textId="0E4E160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403D" w14:textId="36D9DB9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E51EE" w14:textId="1AE5486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9F559" w14:textId="2D16E35D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621AA" w14:textId="12CA1F6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6316D" w14:textId="3B2B7DD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050D" w14:textId="6346E154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B77E" w14:textId="6325A66A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D023D" w14:textId="3878740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8</w:t>
            </w:r>
          </w:p>
        </w:tc>
      </w:tr>
      <w:tr w:rsidR="000E0344" w:rsidRPr="009E7153" w14:paraId="62B3FAD2" w14:textId="77777777" w:rsidTr="00BA4038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4112" w14:textId="77777777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330B" w14:textId="61F51052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20F3B" w14:textId="77CE755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02EE" w14:textId="0F488E10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03CA7" w14:textId="335BF5E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A47E" w14:textId="245882E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A36BC" w14:textId="0234F27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2B6A4" w14:textId="07A9F7C1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A471" w14:textId="6EB00FC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26E5A" w14:textId="6554B70E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2A5D" w14:textId="50D1AD9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306A" w14:textId="0EA62F2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C2B72" w14:textId="0B911EA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A58F" w14:textId="45F94BE7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1D11" w14:textId="7BE4A2D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DEE8" w14:textId="2C672E89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39EE" w14:textId="445647DB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3C87" w14:textId="154C5815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AB16" w14:textId="0A89CC9C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2CA1" w14:textId="08F2C7F8" w:rsidR="000E0344" w:rsidRPr="000E0344" w:rsidRDefault="000E0344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6</w:t>
            </w:r>
          </w:p>
        </w:tc>
      </w:tr>
      <w:tr w:rsidR="000E0344" w:rsidRPr="009E7153" w14:paraId="54B935E0" w14:textId="77777777" w:rsidTr="00BA4038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6F59" w14:textId="09BC6A45" w:rsidR="000E0344" w:rsidRPr="000E0344" w:rsidRDefault="000E0344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759C" w14:textId="1C459C94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B811" w14:textId="3594A67E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2836" w14:textId="22C4099D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876C2" w14:textId="55B19DB5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D3D6" w14:textId="19FC0225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B66AC" w14:textId="73EB13AA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BB95" w14:textId="1C5E52E0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40EF" w14:textId="699E276D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E9C3" w14:textId="735B6872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CEFC" w14:textId="14C2D42E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F57A9" w14:textId="11529872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DE7E" w14:textId="28AEF594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E310F" w14:textId="5B0FF007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CE984" w14:textId="0D781E67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710FE" w14:textId="5433116F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C845" w14:textId="4630BC1F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703C3" w14:textId="56ADC136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8440F" w14:textId="62DA0730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9C70" w14:textId="61529CB8" w:rsidR="000E0344" w:rsidRPr="000E0344" w:rsidRDefault="000E0344" w:rsidP="000768F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6</w:t>
            </w:r>
          </w:p>
        </w:tc>
      </w:tr>
    </w:tbl>
    <w:p w14:paraId="291C643A" w14:textId="6936FF4C" w:rsidR="00151858" w:rsidRPr="00E2534D" w:rsidRDefault="006B1366">
      <w:pPr>
        <w:rPr>
          <w:rFonts w:ascii="Helvetica" w:hAnsi="Helvetica"/>
          <w:sz w:val="22"/>
          <w:szCs w:val="22"/>
        </w:rPr>
      </w:pPr>
      <w:proofErr w:type="gramStart"/>
      <w:r w:rsidRPr="00E2534D">
        <w:rPr>
          <w:rFonts w:ascii="Helvetica" w:hAnsi="Helvetica"/>
          <w:sz w:val="22"/>
          <w:szCs w:val="22"/>
        </w:rPr>
        <w:t>upon</w:t>
      </w:r>
      <w:proofErr w:type="gramEnd"/>
      <w:r w:rsidRPr="00E2534D">
        <w:rPr>
          <w:rFonts w:ascii="Helvetica" w:hAnsi="Helvetica"/>
          <w:sz w:val="22"/>
          <w:szCs w:val="22"/>
        </w:rPr>
        <w:t xml:space="preserve"> each of the four locomotor categories occurring within extant mustelids: fossorial, generalized, natatorial, and scansorial.</w:t>
      </w:r>
    </w:p>
    <w:p w14:paraId="3E496B50" w14:textId="77777777" w:rsidR="000768FA" w:rsidRPr="00E2534D" w:rsidRDefault="00371A4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  <w:r w:rsidR="00DD6A19" w:rsidRPr="00E2534D">
        <w:rPr>
          <w:rFonts w:ascii="Helvetica" w:hAnsi="Helvetica"/>
          <w:b/>
          <w:sz w:val="22"/>
          <w:szCs w:val="22"/>
        </w:rPr>
        <w:lastRenderedPageBreak/>
        <w:t>Table S</w:t>
      </w:r>
      <w:r w:rsidR="00DD6A19">
        <w:rPr>
          <w:rFonts w:ascii="Helvetica" w:hAnsi="Helvetica"/>
          <w:b/>
          <w:sz w:val="22"/>
          <w:szCs w:val="22"/>
        </w:rPr>
        <w:t>3</w:t>
      </w:r>
      <w:r w:rsidR="00DD6A19" w:rsidRPr="00E2534D">
        <w:rPr>
          <w:rFonts w:ascii="Helvetica" w:hAnsi="Helvetica"/>
          <w:sz w:val="22"/>
          <w:szCs w:val="22"/>
        </w:rPr>
        <w:t xml:space="preserve">. </w:t>
      </w:r>
      <w:proofErr w:type="spellStart"/>
      <w:r w:rsidR="00DD6A19" w:rsidRPr="00E2534D">
        <w:rPr>
          <w:rFonts w:ascii="Helvetica" w:hAnsi="Helvetica"/>
          <w:sz w:val="22"/>
          <w:szCs w:val="22"/>
        </w:rPr>
        <w:t>Akaike</w:t>
      </w:r>
      <w:proofErr w:type="spellEnd"/>
      <w:r w:rsidR="00DD6A19" w:rsidRPr="00E2534D">
        <w:rPr>
          <w:rFonts w:ascii="Helvetica" w:hAnsi="Helvetica"/>
          <w:sz w:val="22"/>
          <w:szCs w:val="22"/>
        </w:rPr>
        <w:t xml:space="preserve"> weights for trait diversification models fitted to </w:t>
      </w:r>
      <w:r w:rsidR="00DD6A19">
        <w:rPr>
          <w:rFonts w:ascii="Helvetica" w:hAnsi="Helvetica"/>
          <w:sz w:val="22"/>
          <w:szCs w:val="22"/>
        </w:rPr>
        <w:t xml:space="preserve">ulnar </w:t>
      </w:r>
      <w:r w:rsidR="00DD6A19" w:rsidRPr="00E2534D">
        <w:rPr>
          <w:rFonts w:ascii="Helvetica" w:hAnsi="Helvetica"/>
          <w:sz w:val="22"/>
          <w:szCs w:val="22"/>
        </w:rPr>
        <w:t>cross-sectional traits. Models fitted include Brownian motion models with one, three, and four rates (BM1, BM3, and B4, respectively) and Ornstein-</w:t>
      </w:r>
      <w:proofErr w:type="spellStart"/>
      <w:r w:rsidR="00DD6A19" w:rsidRPr="00E2534D">
        <w:rPr>
          <w:rFonts w:ascii="Helvetica" w:hAnsi="Helvetica"/>
          <w:sz w:val="22"/>
          <w:szCs w:val="22"/>
        </w:rPr>
        <w:t>Uhlenbeck</w:t>
      </w:r>
      <w:proofErr w:type="spellEnd"/>
      <w:r w:rsidR="00DD6A19" w:rsidRPr="00E2534D">
        <w:rPr>
          <w:rFonts w:ascii="Helvetica" w:hAnsi="Helvetica"/>
          <w:sz w:val="22"/>
          <w:szCs w:val="22"/>
        </w:rPr>
        <w:t xml:space="preserve"> models with one, three, and four phenotypic optima (OU1, OU3, and OU4, respectively). BM3 and OU3 have their respective distinct rates and optima based upon three functional categories: scansorial, natatorial, and a third category combining fossorial and generalized mustelids. BM4 and OU4 have their respective rates and optima based </w:t>
      </w:r>
    </w:p>
    <w:tbl>
      <w:tblPr>
        <w:tblStyle w:val="TableGrid"/>
        <w:tblpPr w:leftFromText="180" w:rightFromText="180" w:vertAnchor="page" w:horzAnchor="page" w:tblpX="1549" w:tblpY="2881"/>
        <w:tblW w:w="0" w:type="auto"/>
        <w:tblLook w:val="04A0" w:firstRow="1" w:lastRow="0" w:firstColumn="1" w:lastColumn="0" w:noHBand="0" w:noVBand="1"/>
      </w:tblPr>
      <w:tblGrid>
        <w:gridCol w:w="857"/>
        <w:gridCol w:w="696"/>
        <w:gridCol w:w="698"/>
        <w:gridCol w:w="698"/>
        <w:gridCol w:w="699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4"/>
        <w:gridCol w:w="704"/>
      </w:tblGrid>
      <w:tr w:rsidR="000768FA" w:rsidRPr="00C13CA6" w14:paraId="04A2CE88" w14:textId="77777777" w:rsidTr="000768FA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05472" w14:textId="77777777" w:rsidR="000768FA" w:rsidRPr="00C13CA6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477BF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Ulnar CSA</w:t>
            </w:r>
          </w:p>
        </w:tc>
      </w:tr>
      <w:tr w:rsidR="000768FA" w:rsidRPr="00C13CA6" w14:paraId="3B583382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9D97F" w14:textId="77777777" w:rsidR="000768FA" w:rsidRPr="00C13CA6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9CFC6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4DBD6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272B8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1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A562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05E59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02338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3FF99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16BC5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04094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49B4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A535B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CC983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B7F62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28F72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5CEC6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A4AE9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8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8A356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8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EFA28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9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70D4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95</w:t>
            </w:r>
          </w:p>
        </w:tc>
      </w:tr>
      <w:tr w:rsidR="000768FA" w:rsidRPr="00C13CA6" w14:paraId="5C5248AA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CDF7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A40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804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E90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4F4AB2F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7EF8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D1CD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DF5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CE80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DD26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C562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23FF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7B6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4A1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C06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E34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FC25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E398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A7F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8F8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7</w:t>
            </w:r>
          </w:p>
        </w:tc>
      </w:tr>
      <w:tr w:rsidR="000768FA" w:rsidRPr="00C13CA6" w14:paraId="73FD9502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BBA84D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FE5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B6D8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6B68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3FF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E34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7CE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5714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7A14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537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EB0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E1DF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BC6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532C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C09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F35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70B7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F44D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1EFC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1D8C4AB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5.3</w:t>
            </w:r>
          </w:p>
        </w:tc>
      </w:tr>
      <w:tr w:rsidR="000768FA" w:rsidRPr="00C13CA6" w14:paraId="72DB60AF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24A531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31A6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F62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251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9D03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617F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135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9115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923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3368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C95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B2F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AF185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46D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A9E7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F03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12E8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A6E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4FD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26C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</w:t>
            </w:r>
          </w:p>
        </w:tc>
      </w:tr>
      <w:tr w:rsidR="000768FA" w:rsidRPr="00C13CA6" w14:paraId="40ACD2C8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5190E1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D3E4D38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A250E0C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A98BEBE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7DC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9190833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05C677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3FB1F5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3EE5341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8FCA7BF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FBC40FF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416651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A30A69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7734E57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D91198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28D132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9259BF6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2DCF48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19D8F73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4EF4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6</w:t>
            </w:r>
          </w:p>
        </w:tc>
      </w:tr>
      <w:tr w:rsidR="000768FA" w:rsidRPr="00C13CA6" w14:paraId="72224F8A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11F27E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9F22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8EF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8A0E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8B7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0545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184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20E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31D5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AF6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BEF7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A6A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B7F1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7D1A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2B8E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C497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220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A76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6095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1CF1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6</w:t>
            </w:r>
          </w:p>
        </w:tc>
      </w:tr>
      <w:tr w:rsidR="000768FA" w:rsidRPr="00C13CA6" w14:paraId="04B91FA4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952451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42D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465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099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AD63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86C1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7C17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D50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6A9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4F9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C3B4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BD9B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BBB5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EB04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6C0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7546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4B1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2F4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F39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9DB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</w:t>
            </w:r>
          </w:p>
        </w:tc>
      </w:tr>
      <w:tr w:rsidR="000768FA" w:rsidRPr="00C13CA6" w14:paraId="6CDF68EB" w14:textId="77777777" w:rsidTr="003D26DB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F919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8203B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54199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2544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950B6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A332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A361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ADE8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80C1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5359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3583F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3CD8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1972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F9EF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2126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95EA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8FEC1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18253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1A51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7FFDC" w14:textId="77777777" w:rsidR="000768FA" w:rsidRPr="003D26DB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D26DB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3</w:t>
            </w:r>
          </w:p>
        </w:tc>
      </w:tr>
      <w:tr w:rsidR="000768FA" w:rsidRPr="00C13CA6" w14:paraId="61625B5F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902F2" w14:textId="77777777" w:rsidR="000768FA" w:rsidRPr="00C13CA6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2D642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  <w:vertAlign w:val="subscript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Ulnar SMA</w:t>
            </w:r>
            <w:r w:rsidRPr="00C13CA6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L</w:t>
            </w:r>
          </w:p>
        </w:tc>
      </w:tr>
      <w:tr w:rsidR="000768FA" w:rsidRPr="00C13CA6" w14:paraId="025E923D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82A9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F65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46E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34A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C8FC6F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368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12F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873F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222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8EE0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AE2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002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4B68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B66B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1004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96A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965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7F28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E37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0B3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0768FA" w:rsidRPr="00C13CA6" w14:paraId="75F05929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11CDCC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244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40F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FDD6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EAA6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7C1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1B1F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ECE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3F2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577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9499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6D3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27E2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F116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CDA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0F6A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72B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32A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F845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BE4DC9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3.0</w:t>
            </w:r>
          </w:p>
        </w:tc>
      </w:tr>
      <w:tr w:rsidR="000768FA" w:rsidRPr="00C13CA6" w14:paraId="3D222E03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09969D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E1EF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DCF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FDD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1D72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523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536E8FC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694D47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35D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4350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40B5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04820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BF4CD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B3C01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E2E7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B18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5A5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99D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7A5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108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0768FA" w:rsidRPr="00C13CA6" w14:paraId="23B89E55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34C058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67DD19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sz w:val="22"/>
                <w:szCs w:val="22"/>
              </w:rPr>
              <w:t>78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3DF09E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sz w:val="22"/>
                <w:szCs w:val="22"/>
              </w:rPr>
              <w:t>73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E8C3159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sz w:val="22"/>
                <w:szCs w:val="22"/>
              </w:rPr>
              <w:t>47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DE6E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EA09910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F6E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813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EC2D70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0078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D93A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6E7D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98338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D6BB9D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8C50CF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A8EA7AF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DC3C382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A303163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5E370A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6117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</w:tr>
      <w:tr w:rsidR="000768FA" w:rsidRPr="00C13CA6" w14:paraId="4AEC53CE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C9EDAC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CB1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70F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DF4A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AD88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60D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57D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CC9B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54CA" w14:textId="77777777" w:rsidR="000768FA" w:rsidRPr="000E0344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943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AD3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0F7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4B3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1D4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116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7A20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5E6D5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3E9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FE09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7BF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0768FA" w:rsidRPr="00C13CA6" w14:paraId="741AB11A" w14:textId="77777777" w:rsidTr="006330CE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757E53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177F3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809D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F0F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EC764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2B0E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4AF3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2F05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93F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587904C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CB75DDF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198F89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484DA99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E617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D74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66E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A666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356AB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C021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7BF2" w14:textId="77777777" w:rsidR="000768FA" w:rsidRPr="000E0344" w:rsidRDefault="000768FA" w:rsidP="000768FA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0768FA" w:rsidRPr="00C13CA6" w14:paraId="5E7E0D35" w14:textId="77777777" w:rsidTr="003D26DB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9298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A2BD4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0486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A719F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9D1F6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CAB57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08A8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EE68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FD86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E13A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5C464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C036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C30E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8E0D7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A7D43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84319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F6D3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E688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D7CD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BBEA8" w14:textId="77777777" w:rsidR="000768FA" w:rsidRPr="003D26DB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3D26DB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3.0</w:t>
            </w:r>
          </w:p>
        </w:tc>
      </w:tr>
      <w:tr w:rsidR="000768FA" w:rsidRPr="00C13CA6" w14:paraId="5032E7EC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D8811" w14:textId="77777777" w:rsidR="000768FA" w:rsidRPr="00C13CA6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29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9B788" w14:textId="77777777" w:rsidR="000768FA" w:rsidRPr="00C13CA6" w:rsidRDefault="000768FA" w:rsidP="000768FA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C13CA6">
              <w:rPr>
                <w:rFonts w:ascii="Helvetica" w:hAnsi="Helvetica"/>
                <w:b/>
                <w:sz w:val="22"/>
                <w:szCs w:val="22"/>
              </w:rPr>
              <w:t>Ulnar SMA</w:t>
            </w:r>
            <w:r w:rsidRPr="00C13CA6">
              <w:rPr>
                <w:rFonts w:ascii="Helvetica" w:hAnsi="Helvetica"/>
                <w:b/>
                <w:sz w:val="22"/>
                <w:szCs w:val="22"/>
                <w:vertAlign w:val="subscript"/>
              </w:rPr>
              <w:t>CC</w:t>
            </w:r>
          </w:p>
        </w:tc>
      </w:tr>
      <w:tr w:rsidR="000768FA" w:rsidRPr="00C13CA6" w14:paraId="73B53F6D" w14:textId="77777777" w:rsidTr="000768FA"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82AF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5249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98D0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D72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FE709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F309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8F55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D43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1D3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1B68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4AC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7AA6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1E90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635E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59E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9C5F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9203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4B8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CDC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3A45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</w:t>
            </w:r>
          </w:p>
        </w:tc>
      </w:tr>
      <w:tr w:rsidR="000768FA" w:rsidRPr="00C13CA6" w14:paraId="441AFC2E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28E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17DA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ADE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47EA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A1BDEC6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E59C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E6E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344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C4D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32A4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A764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803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90E8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E582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DD7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EDC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A7D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8D9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9B353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25FC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5</w:t>
            </w:r>
          </w:p>
        </w:tc>
      </w:tr>
      <w:tr w:rsidR="000768FA" w:rsidRPr="00C13CA6" w14:paraId="44F3C811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3D1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86C2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ABA43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873D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7863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47A6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C45E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F78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DF4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74E6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AF2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0354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D66E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1EEB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5FF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E4D1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346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77DE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5037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E20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0</w:t>
            </w:r>
          </w:p>
        </w:tc>
      </w:tr>
      <w:tr w:rsidR="000768FA" w:rsidRPr="00C13CA6" w14:paraId="55E74E61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F089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E0A8A71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56DB9E3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1D811315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5C964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DCC0D71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82C9BAA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725CAD16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8690725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04414D9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6EE08CB7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783380D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400A1008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D15DD6B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ADC3BE5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5DF29ADA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3F2B9528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605F1F5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2D1FEFFD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6884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0768FA" w:rsidRPr="00C13CA6" w14:paraId="437D1A7E" w14:textId="77777777" w:rsidTr="000768FA">
        <w:trPr>
          <w:trHeight w:val="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D4B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BM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B63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433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213F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A2E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40C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0F49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776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5CB37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1CF2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D52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F10E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890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5E82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64F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1130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2B48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5EFD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DAC4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14:paraId="0D6A564A" w14:textId="77777777" w:rsidR="000768FA" w:rsidRPr="000E0344" w:rsidRDefault="000768FA" w:rsidP="000768FA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4.9</w:t>
            </w:r>
          </w:p>
        </w:tc>
      </w:tr>
      <w:tr w:rsidR="000768FA" w:rsidRPr="00C13CA6" w14:paraId="776219FB" w14:textId="77777777" w:rsidTr="000768FA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E23C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hAnsi="Helvetica"/>
                <w:sz w:val="22"/>
                <w:szCs w:val="22"/>
              </w:rPr>
              <w:t>OU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22A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167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0BD1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818A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3E9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B85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E15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54A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3010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17B6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8E57C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88B36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13CD5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78348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43B13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FA2F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C8BFB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2EAC9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5E941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2</w:t>
            </w:r>
          </w:p>
        </w:tc>
      </w:tr>
      <w:tr w:rsidR="000768FA" w:rsidRPr="00C13CA6" w14:paraId="50C2C75E" w14:textId="77777777" w:rsidTr="006557D2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BB4E" w14:textId="77777777" w:rsidR="000768FA" w:rsidRPr="000E0344" w:rsidRDefault="000768FA" w:rsidP="000768FA">
            <w:pPr>
              <w:rPr>
                <w:rFonts w:ascii="Helvetica" w:hAnsi="Helvetica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D6265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4AC56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42B72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83D8" w14:textId="77777777" w:rsidR="000768FA" w:rsidRPr="006557D2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557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59742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8BC1B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54A27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74D6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1834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29ED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75B49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F8D4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B9DA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BC0E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5973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6DFD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45B40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8601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D9D0" w14:textId="77777777" w:rsidR="000768FA" w:rsidRPr="000E0344" w:rsidRDefault="000768FA" w:rsidP="000768FA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E034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5</w:t>
            </w:r>
          </w:p>
        </w:tc>
      </w:tr>
    </w:tbl>
    <w:p w14:paraId="0FE0C2D5" w14:textId="22EECD5F" w:rsidR="0009215D" w:rsidRDefault="00DD6A19">
      <w:pPr>
        <w:rPr>
          <w:rFonts w:ascii="Helvetica" w:hAnsi="Helvetica"/>
          <w:sz w:val="22"/>
          <w:szCs w:val="22"/>
        </w:rPr>
      </w:pPr>
      <w:proofErr w:type="gramStart"/>
      <w:r w:rsidRPr="00E2534D">
        <w:rPr>
          <w:rFonts w:ascii="Helvetica" w:hAnsi="Helvetica"/>
          <w:sz w:val="22"/>
          <w:szCs w:val="22"/>
        </w:rPr>
        <w:t>upon</w:t>
      </w:r>
      <w:proofErr w:type="gramEnd"/>
      <w:r w:rsidRPr="00E2534D">
        <w:rPr>
          <w:rFonts w:ascii="Helvetica" w:hAnsi="Helvetica"/>
          <w:sz w:val="22"/>
          <w:szCs w:val="22"/>
        </w:rPr>
        <w:t xml:space="preserve"> each of the four locomotor categories occurring within extant mustelids: fossorial, generalized, natatorial, and scansorial.</w:t>
      </w:r>
    </w:p>
    <w:p w14:paraId="42954154" w14:textId="77777777" w:rsidR="00C13CA6" w:rsidRPr="00E2534D" w:rsidRDefault="00C13CA6">
      <w:pPr>
        <w:rPr>
          <w:rFonts w:ascii="Helvetica" w:hAnsi="Helvetica"/>
          <w:sz w:val="22"/>
          <w:szCs w:val="22"/>
        </w:rPr>
      </w:pPr>
    </w:p>
    <w:sectPr w:rsidR="00C13CA6" w:rsidRPr="00E2534D" w:rsidSect="000768FA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322A9A"/>
    <w:rsid w:val="00006159"/>
    <w:rsid w:val="00046703"/>
    <w:rsid w:val="000768FA"/>
    <w:rsid w:val="00081C6F"/>
    <w:rsid w:val="0009215D"/>
    <w:rsid w:val="000E0344"/>
    <w:rsid w:val="00110360"/>
    <w:rsid w:val="00121D89"/>
    <w:rsid w:val="00151858"/>
    <w:rsid w:val="00152011"/>
    <w:rsid w:val="001860DD"/>
    <w:rsid w:val="001B2214"/>
    <w:rsid w:val="001B29B4"/>
    <w:rsid w:val="001C70B8"/>
    <w:rsid w:val="001C7139"/>
    <w:rsid w:val="00227A7E"/>
    <w:rsid w:val="00237AD7"/>
    <w:rsid w:val="00253322"/>
    <w:rsid w:val="0025333A"/>
    <w:rsid w:val="002676BC"/>
    <w:rsid w:val="002862D0"/>
    <w:rsid w:val="00291334"/>
    <w:rsid w:val="002C2BD4"/>
    <w:rsid w:val="002C3CBE"/>
    <w:rsid w:val="002D755A"/>
    <w:rsid w:val="002F6A50"/>
    <w:rsid w:val="00322A9A"/>
    <w:rsid w:val="00325415"/>
    <w:rsid w:val="003516D1"/>
    <w:rsid w:val="0035531E"/>
    <w:rsid w:val="00371A44"/>
    <w:rsid w:val="003D26DB"/>
    <w:rsid w:val="003F3886"/>
    <w:rsid w:val="00402CD6"/>
    <w:rsid w:val="00411277"/>
    <w:rsid w:val="004141C7"/>
    <w:rsid w:val="004465B7"/>
    <w:rsid w:val="0048215F"/>
    <w:rsid w:val="004B4750"/>
    <w:rsid w:val="00502F29"/>
    <w:rsid w:val="005036BB"/>
    <w:rsid w:val="00560560"/>
    <w:rsid w:val="00565E8B"/>
    <w:rsid w:val="00596D55"/>
    <w:rsid w:val="005A5428"/>
    <w:rsid w:val="005B2C4D"/>
    <w:rsid w:val="005B6AD0"/>
    <w:rsid w:val="006330CE"/>
    <w:rsid w:val="0065466D"/>
    <w:rsid w:val="006557D2"/>
    <w:rsid w:val="00681B1F"/>
    <w:rsid w:val="00682E01"/>
    <w:rsid w:val="0069744A"/>
    <w:rsid w:val="006A4E7C"/>
    <w:rsid w:val="006A5023"/>
    <w:rsid w:val="006B1366"/>
    <w:rsid w:val="007772D4"/>
    <w:rsid w:val="007B3BB7"/>
    <w:rsid w:val="007D143D"/>
    <w:rsid w:val="007E509B"/>
    <w:rsid w:val="00802038"/>
    <w:rsid w:val="00807ADA"/>
    <w:rsid w:val="00860480"/>
    <w:rsid w:val="00891368"/>
    <w:rsid w:val="008C605B"/>
    <w:rsid w:val="008E0060"/>
    <w:rsid w:val="0093252B"/>
    <w:rsid w:val="00945A33"/>
    <w:rsid w:val="00983475"/>
    <w:rsid w:val="009E7153"/>
    <w:rsid w:val="009F003F"/>
    <w:rsid w:val="00A119D4"/>
    <w:rsid w:val="00A62DF6"/>
    <w:rsid w:val="00A80F4B"/>
    <w:rsid w:val="00A9621B"/>
    <w:rsid w:val="00AB2ED5"/>
    <w:rsid w:val="00AD1241"/>
    <w:rsid w:val="00B05991"/>
    <w:rsid w:val="00B14E58"/>
    <w:rsid w:val="00B22897"/>
    <w:rsid w:val="00B306E0"/>
    <w:rsid w:val="00B510E3"/>
    <w:rsid w:val="00BA4038"/>
    <w:rsid w:val="00C13CA6"/>
    <w:rsid w:val="00C20378"/>
    <w:rsid w:val="00C235E3"/>
    <w:rsid w:val="00C268DF"/>
    <w:rsid w:val="00C32B5B"/>
    <w:rsid w:val="00C749D1"/>
    <w:rsid w:val="00CA03E4"/>
    <w:rsid w:val="00CB1F81"/>
    <w:rsid w:val="00CF2DBC"/>
    <w:rsid w:val="00D32D0F"/>
    <w:rsid w:val="00DD6A19"/>
    <w:rsid w:val="00DE2AF9"/>
    <w:rsid w:val="00DF714D"/>
    <w:rsid w:val="00E138BC"/>
    <w:rsid w:val="00E15989"/>
    <w:rsid w:val="00E2534D"/>
    <w:rsid w:val="00ED1A64"/>
    <w:rsid w:val="00EE298B"/>
    <w:rsid w:val="00EF496B"/>
    <w:rsid w:val="00F12A22"/>
    <w:rsid w:val="00F175CD"/>
    <w:rsid w:val="00F40BF0"/>
    <w:rsid w:val="00F479D8"/>
    <w:rsid w:val="00F834FB"/>
    <w:rsid w:val="00F856B2"/>
    <w:rsid w:val="00FA0FFB"/>
    <w:rsid w:val="00FC40AF"/>
    <w:rsid w:val="00FF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231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D3DDD0-D8D3-4702-8FA1-1E169E7CA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649</Words>
  <Characters>6285</Characters>
  <Application>Microsoft Office Word</Application>
  <DocSecurity>0</DocSecurity>
  <Lines>1571</Lines>
  <Paragraphs>1586</Paragraphs>
  <ScaleCrop>false</ScaleCrop>
  <Company>Museum für Naturkunde Berlin</Company>
  <LinksUpToDate>false</LinksUpToDate>
  <CharactersWithSpaces>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ilbourne</dc:creator>
  <cp:keywords/>
  <dc:description/>
  <cp:lastModifiedBy>MSARDAN</cp:lastModifiedBy>
  <cp:revision>13</cp:revision>
  <dcterms:created xsi:type="dcterms:W3CDTF">2018-11-27T13:03:00Z</dcterms:created>
  <dcterms:modified xsi:type="dcterms:W3CDTF">2019-01-05T02:30:00Z</dcterms:modified>
</cp:coreProperties>
</file>